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AA69BB" w:rsidRDefault="00654E8F" w:rsidP="00B82992">
      <w:pPr>
        <w:pStyle w:val="SupplementaryMaterial"/>
        <w:jc w:val="both"/>
        <w:rPr>
          <w:b w:val="0"/>
        </w:rPr>
      </w:pPr>
      <w:r w:rsidRPr="00AA69BB">
        <w:t>Supplementary Material</w:t>
      </w:r>
    </w:p>
    <w:p w14:paraId="4571B574" w14:textId="163A08A2" w:rsidR="00692639" w:rsidRPr="00AA69BB" w:rsidRDefault="00692639" w:rsidP="00B82992">
      <w:pPr>
        <w:pStyle w:val="1"/>
        <w:numPr>
          <w:ilvl w:val="0"/>
          <w:numId w:val="0"/>
        </w:numPr>
        <w:jc w:val="both"/>
      </w:pPr>
      <w:r w:rsidRPr="00AA69BB">
        <w:t>Agrobacterium-mediated transformation</w:t>
      </w:r>
      <w:r w:rsidR="008E33F1">
        <w:t xml:space="preserve"> of </w:t>
      </w:r>
      <w:r w:rsidR="008E33F1" w:rsidRPr="008E33F1">
        <w:rPr>
          <w:i/>
          <w:iCs/>
        </w:rPr>
        <w:t>Colletotrichum</w:t>
      </w:r>
      <w:r w:rsidR="008E33F1">
        <w:t xml:space="preserve"> fungi</w:t>
      </w:r>
    </w:p>
    <w:p w14:paraId="2309A87B" w14:textId="77777777" w:rsidR="00692639" w:rsidRPr="00AA69BB" w:rsidRDefault="00692639" w:rsidP="00B82992">
      <w:pPr>
        <w:pStyle w:val="a"/>
        <w:numPr>
          <w:ilvl w:val="0"/>
          <w:numId w:val="28"/>
        </w:numPr>
        <w:tabs>
          <w:tab w:val="left" w:pos="567"/>
        </w:tabs>
        <w:jc w:val="both"/>
      </w:pPr>
      <w:r w:rsidRPr="00AA69BB">
        <w:t>Pre-culture</w:t>
      </w:r>
    </w:p>
    <w:p w14:paraId="59E111B8" w14:textId="2CB33084" w:rsidR="00F56D2E" w:rsidRDefault="00692639" w:rsidP="00B82992">
      <w:pPr>
        <w:pStyle w:val="a"/>
        <w:numPr>
          <w:ilvl w:val="0"/>
          <w:numId w:val="29"/>
        </w:numPr>
        <w:jc w:val="both"/>
      </w:pPr>
      <w:r w:rsidRPr="00AA69BB">
        <w:t xml:space="preserve">Dilute 50 ul of </w:t>
      </w:r>
      <w:r w:rsidR="00D71DD5" w:rsidRPr="00AA69BB">
        <w:t xml:space="preserve">agrobacterium stock </w:t>
      </w:r>
      <w:r w:rsidRPr="00AA69BB">
        <w:t>in 5 m</w:t>
      </w:r>
      <w:r w:rsidR="00BA4BD7">
        <w:t>l of</w:t>
      </w:r>
      <w:r w:rsidRPr="00AA69BB">
        <w:t xml:space="preserve"> LB containing</w:t>
      </w:r>
      <w:r w:rsidR="00496CB0">
        <w:t xml:space="preserve"> </w:t>
      </w:r>
      <w:r w:rsidR="00496CB0" w:rsidRPr="00AA69BB">
        <w:t>50 µg/ml</w:t>
      </w:r>
      <w:r w:rsidRPr="00AA69BB">
        <w:t xml:space="preserve"> kanamycin,</w:t>
      </w:r>
      <w:r w:rsidR="00496CB0">
        <w:t xml:space="preserve"> </w:t>
      </w:r>
      <w:r w:rsidR="00496CB0" w:rsidRPr="00AA69BB">
        <w:t>25 µg/ml</w:t>
      </w:r>
      <w:r w:rsidRPr="00AA69BB">
        <w:t xml:space="preserve"> carbenicillin, and</w:t>
      </w:r>
      <w:r w:rsidR="00496CB0">
        <w:t xml:space="preserve"> </w:t>
      </w:r>
      <w:r w:rsidR="00496CB0" w:rsidRPr="00AA69BB">
        <w:t>50 µg/ml</w:t>
      </w:r>
      <w:r w:rsidRPr="00AA69BB">
        <w:t xml:space="preserve"> </w:t>
      </w:r>
      <w:r w:rsidRPr="00AA69BB">
        <w:rPr>
          <w:szCs w:val="21"/>
        </w:rPr>
        <w:t>rifampicin</w:t>
      </w:r>
      <w:r w:rsidRPr="00AA69BB">
        <w:t xml:space="preserve"> </w:t>
      </w:r>
      <w:r w:rsidR="00F56D2E">
        <w:t>in a 50 m</w:t>
      </w:r>
      <w:r w:rsidR="00BA4BD7">
        <w:t>l</w:t>
      </w:r>
      <w:r w:rsidR="00F56D2E">
        <w:t xml:space="preserve"> falcon tube. Incubate</w:t>
      </w:r>
      <w:r w:rsidRPr="00AA69BB">
        <w:t xml:space="preserve"> at 28˚C overnight with shaking </w:t>
      </w:r>
      <w:r w:rsidR="00F56D2E">
        <w:t>at 220 rpm in the dark</w:t>
      </w:r>
      <w:r w:rsidRPr="00AA69BB">
        <w:t xml:space="preserve">. </w:t>
      </w:r>
    </w:p>
    <w:p w14:paraId="73D7F23E" w14:textId="77777777" w:rsidR="00FE2247" w:rsidRPr="00AA69BB" w:rsidRDefault="00FE2247" w:rsidP="00FE2247">
      <w:pPr>
        <w:pStyle w:val="a"/>
        <w:widowControl w:val="0"/>
        <w:numPr>
          <w:ilvl w:val="0"/>
          <w:numId w:val="0"/>
        </w:numPr>
        <w:spacing w:before="0" w:after="0"/>
        <w:ind w:left="660"/>
        <w:contextualSpacing w:val="0"/>
        <w:jc w:val="both"/>
        <w:rPr>
          <w:szCs w:val="21"/>
        </w:rPr>
      </w:pPr>
      <w:r w:rsidRPr="00AA69BB">
        <w:rPr>
          <w:szCs w:val="21"/>
        </w:rPr>
        <w:t xml:space="preserve">Note: We use </w:t>
      </w:r>
      <w:r>
        <w:rPr>
          <w:i/>
        </w:rPr>
        <w:t>Agrobacterium</w:t>
      </w:r>
      <w:r w:rsidRPr="00AA69BB">
        <w:rPr>
          <w:i/>
        </w:rPr>
        <w:t xml:space="preserve"> tumefaciens</w:t>
      </w:r>
      <w:r w:rsidRPr="00AA69BB">
        <w:rPr>
          <w:highlight w:val="white"/>
        </w:rPr>
        <w:t xml:space="preserve"> strain AGL1</w:t>
      </w:r>
      <w:r w:rsidRPr="00AA69BB">
        <w:rPr>
          <w:szCs w:val="21"/>
        </w:rPr>
        <w:t xml:space="preserve"> to transform </w:t>
      </w:r>
      <w:r w:rsidRPr="00AA69BB">
        <w:rPr>
          <w:i/>
          <w:iCs/>
          <w:szCs w:val="21"/>
        </w:rPr>
        <w:t>Colletotrichum</w:t>
      </w:r>
      <w:r w:rsidRPr="00AA69BB">
        <w:rPr>
          <w:szCs w:val="21"/>
        </w:rPr>
        <w:t xml:space="preserve"> fungi using this protocol.</w:t>
      </w:r>
    </w:p>
    <w:p w14:paraId="49EF13D0" w14:textId="293AD698" w:rsidR="00FE2247" w:rsidRPr="00FE2247" w:rsidRDefault="00FE2247" w:rsidP="00FE2247">
      <w:pPr>
        <w:pStyle w:val="a"/>
        <w:widowControl w:val="0"/>
        <w:numPr>
          <w:ilvl w:val="0"/>
          <w:numId w:val="0"/>
        </w:numPr>
        <w:spacing w:before="0" w:after="0"/>
        <w:ind w:left="660"/>
        <w:contextualSpacing w:val="0"/>
        <w:jc w:val="both"/>
        <w:rPr>
          <w:szCs w:val="21"/>
        </w:rPr>
      </w:pPr>
      <w:r w:rsidRPr="00AA69BB">
        <w:rPr>
          <w:rFonts w:eastAsiaTheme="minorEastAsia"/>
          <w:szCs w:val="21"/>
          <w:lang w:eastAsia="ja-JP"/>
        </w:rPr>
        <w:t xml:space="preserve">Note: </w:t>
      </w:r>
      <w:r w:rsidRPr="00AA69BB">
        <w:rPr>
          <w:szCs w:val="21"/>
        </w:rPr>
        <w:t xml:space="preserve">Carbenicillin and rifampicin are used to select </w:t>
      </w:r>
      <w:r w:rsidRPr="00AA69BB">
        <w:rPr>
          <w:i/>
        </w:rPr>
        <w:t>A. tumefaciens</w:t>
      </w:r>
      <w:r w:rsidRPr="00AA69BB">
        <w:rPr>
          <w:highlight w:val="white"/>
        </w:rPr>
        <w:t xml:space="preserve"> strain AGL1</w:t>
      </w:r>
      <w:r w:rsidRPr="00AA69BB">
        <w:rPr>
          <w:szCs w:val="21"/>
        </w:rPr>
        <w:t>. Kanamycin is used to select bacteria containing a binary vector.</w:t>
      </w:r>
    </w:p>
    <w:p w14:paraId="4239EB91" w14:textId="3604D9EB" w:rsidR="00F56D2E" w:rsidRDefault="00692639" w:rsidP="00B82992">
      <w:pPr>
        <w:pStyle w:val="a"/>
        <w:numPr>
          <w:ilvl w:val="0"/>
          <w:numId w:val="29"/>
        </w:numPr>
        <w:jc w:val="both"/>
      </w:pPr>
      <w:r w:rsidRPr="00AA69BB">
        <w:t xml:space="preserve">Next morning, </w:t>
      </w:r>
      <w:r w:rsidR="00F56D2E">
        <w:t xml:space="preserve">collect </w:t>
      </w:r>
      <w:r w:rsidR="003D787E" w:rsidRPr="003D787E">
        <w:rPr>
          <w:i/>
        </w:rPr>
        <w:t>A</w:t>
      </w:r>
      <w:r w:rsidR="00F56D2E" w:rsidRPr="003D787E">
        <w:rPr>
          <w:i/>
        </w:rPr>
        <w:t>grobacterium</w:t>
      </w:r>
      <w:r w:rsidR="00F56D2E">
        <w:t xml:space="preserve"> cells by centrifuging at 4,000 </w:t>
      </w:r>
      <w:proofErr w:type="spellStart"/>
      <w:r w:rsidR="003D787E">
        <w:t>x</w:t>
      </w:r>
      <w:r w:rsidR="00F56D2E" w:rsidRPr="003D787E">
        <w:rPr>
          <w:i/>
        </w:rPr>
        <w:t>g</w:t>
      </w:r>
      <w:proofErr w:type="spellEnd"/>
      <w:r w:rsidR="00F56D2E">
        <w:t xml:space="preserve"> for 10 min at room temperature.</w:t>
      </w:r>
    </w:p>
    <w:p w14:paraId="1C979CAF" w14:textId="03CC6F04" w:rsidR="00F56D2E" w:rsidRDefault="00F56D2E" w:rsidP="00B82992">
      <w:pPr>
        <w:pStyle w:val="a"/>
        <w:numPr>
          <w:ilvl w:val="0"/>
          <w:numId w:val="29"/>
        </w:numPr>
        <w:jc w:val="both"/>
      </w:pPr>
      <w:r>
        <w:t xml:space="preserve">Discard the supernatant and </w:t>
      </w:r>
      <w:r w:rsidR="002D71F4">
        <w:t>suspend the agrobacterium pellet using</w:t>
      </w:r>
      <w:r>
        <w:t xml:space="preserve"> 5 ml of</w:t>
      </w:r>
      <w:r w:rsidR="002D71F4">
        <w:t xml:space="preserve"> fresh</w:t>
      </w:r>
      <w:r>
        <w:t xml:space="preserve"> </w:t>
      </w:r>
      <w:r w:rsidR="003D787E">
        <w:t>Induction Medium (</w:t>
      </w:r>
      <w:r>
        <w:t>IM</w:t>
      </w:r>
      <w:r w:rsidR="003D787E">
        <w:t>; see below)</w:t>
      </w:r>
      <w:r>
        <w:t>. Centrifug</w:t>
      </w:r>
      <w:r w:rsidR="002D71F4">
        <w:t>e</w:t>
      </w:r>
      <w:r>
        <w:t xml:space="preserve"> at 4,000 </w:t>
      </w:r>
      <w:proofErr w:type="spellStart"/>
      <w:r w:rsidR="003D787E">
        <w:t>x</w:t>
      </w:r>
      <w:r w:rsidRPr="003D787E">
        <w:rPr>
          <w:i/>
        </w:rPr>
        <w:t>g</w:t>
      </w:r>
      <w:proofErr w:type="spellEnd"/>
      <w:r>
        <w:t xml:space="preserve"> for 10 min at room temperature</w:t>
      </w:r>
      <w:r w:rsidR="000E0144">
        <w:t>.</w:t>
      </w:r>
    </w:p>
    <w:p w14:paraId="04FA80D1" w14:textId="1568BBB7" w:rsidR="00F56D2E" w:rsidRDefault="00F56D2E" w:rsidP="00F56D2E">
      <w:pPr>
        <w:pStyle w:val="a"/>
        <w:numPr>
          <w:ilvl w:val="0"/>
          <w:numId w:val="29"/>
        </w:numPr>
        <w:jc w:val="both"/>
      </w:pPr>
      <w:r>
        <w:t>Discard the supernatant</w:t>
      </w:r>
      <w:r w:rsidR="00FE2247">
        <w:t>. Add 5 m</w:t>
      </w:r>
      <w:r w:rsidR="00BA4BD7">
        <w:t>l</w:t>
      </w:r>
      <w:r w:rsidR="00FE2247">
        <w:t xml:space="preserve"> of</w:t>
      </w:r>
      <w:r w:rsidR="002D71F4">
        <w:t xml:space="preserve"> fresh</w:t>
      </w:r>
      <w:r w:rsidR="00FE2247">
        <w:t xml:space="preserve"> IM and check the </w:t>
      </w:r>
      <w:r w:rsidR="003D787E" w:rsidRPr="003D787E">
        <w:rPr>
          <w:i/>
        </w:rPr>
        <w:t>Agrobacterium</w:t>
      </w:r>
      <w:r w:rsidR="003D787E">
        <w:t xml:space="preserve"> </w:t>
      </w:r>
      <w:r w:rsidR="00FE2247">
        <w:t>concentration.</w:t>
      </w:r>
      <w:r>
        <w:t xml:space="preserve"> </w:t>
      </w:r>
      <w:r w:rsidR="00FE2247">
        <w:t xml:space="preserve">Dilute </w:t>
      </w:r>
      <w:r w:rsidR="003D787E" w:rsidRPr="003D787E">
        <w:rPr>
          <w:i/>
        </w:rPr>
        <w:t>Agrobacterium</w:t>
      </w:r>
      <w:r w:rsidR="003D787E">
        <w:t xml:space="preserve"> </w:t>
      </w:r>
      <w:r w:rsidR="00692639" w:rsidRPr="00AA69BB">
        <w:t>to OD</w:t>
      </w:r>
      <w:r w:rsidR="00692639" w:rsidRPr="00AA69BB">
        <w:rPr>
          <w:vertAlign w:val="subscript"/>
        </w:rPr>
        <w:t>600</w:t>
      </w:r>
      <w:r w:rsidR="00692639" w:rsidRPr="00AA69BB">
        <w:t xml:space="preserve"> = 0.6</w:t>
      </w:r>
      <w:r>
        <w:t xml:space="preserve"> in 2.0</w:t>
      </w:r>
      <w:r w:rsidRPr="00AA69BB">
        <w:t xml:space="preserve"> m</w:t>
      </w:r>
      <w:r w:rsidR="00BA4BD7">
        <w:t>l</w:t>
      </w:r>
      <w:r>
        <w:t xml:space="preserve"> of </w:t>
      </w:r>
      <w:r w:rsidRPr="00AA69BB">
        <w:t>IM containing</w:t>
      </w:r>
      <w:r w:rsidR="000E0144">
        <w:t xml:space="preserve"> </w:t>
      </w:r>
      <w:r w:rsidR="000E0144" w:rsidRPr="00AA69BB">
        <w:t>200 µ</w:t>
      </w:r>
      <w:r w:rsidR="000E0144">
        <w:t>M</w:t>
      </w:r>
      <w:r w:rsidRPr="00AA69BB">
        <w:t xml:space="preserve"> acetosyringone and </w:t>
      </w:r>
      <w:r w:rsidR="000E0144" w:rsidRPr="00AA69BB">
        <w:t xml:space="preserve">50 µg/ml </w:t>
      </w:r>
      <w:r w:rsidRPr="00AA69BB">
        <w:t xml:space="preserve">kanamycin </w:t>
      </w:r>
      <w:r w:rsidR="003D787E">
        <w:t>in a 1</w:t>
      </w:r>
      <w:r w:rsidR="00E878A4">
        <w:rPr>
          <w:rFonts w:ascii="ＭＳ 明朝" w:eastAsia="ＭＳ 明朝" w:hAnsi="ＭＳ 明朝" w:cs="ＭＳ 明朝" w:hint="eastAsia"/>
          <w:lang w:eastAsia="ja-JP"/>
        </w:rPr>
        <w:t>4</w:t>
      </w:r>
      <w:r w:rsidR="003D787E">
        <w:t xml:space="preserve"> </w:t>
      </w:r>
      <w:r w:rsidR="00FE2247">
        <w:t>m</w:t>
      </w:r>
      <w:r w:rsidR="00B770D9">
        <w:t>l</w:t>
      </w:r>
      <w:r w:rsidR="00FE2247">
        <w:t xml:space="preserve"> falcon tube</w:t>
      </w:r>
      <w:r>
        <w:t>.</w:t>
      </w:r>
    </w:p>
    <w:p w14:paraId="44913254" w14:textId="74219185" w:rsidR="00692639" w:rsidRPr="00AA69BB" w:rsidRDefault="00FE2247" w:rsidP="00F56D2E">
      <w:pPr>
        <w:pStyle w:val="a"/>
        <w:numPr>
          <w:ilvl w:val="0"/>
          <w:numId w:val="29"/>
        </w:numPr>
        <w:jc w:val="both"/>
      </w:pPr>
      <w:r>
        <w:t xml:space="preserve">Incubate </w:t>
      </w:r>
      <w:r w:rsidR="00692639" w:rsidRPr="00AA69BB">
        <w:t>for 6</w:t>
      </w:r>
      <w:r>
        <w:t>-8</w:t>
      </w:r>
      <w:r w:rsidR="00692639" w:rsidRPr="00AA69BB">
        <w:t xml:space="preserve"> h at 25˚C with shaking at 250 rpm</w:t>
      </w:r>
      <w:r>
        <w:t xml:space="preserve"> in the dark</w:t>
      </w:r>
      <w:r w:rsidR="00692639" w:rsidRPr="00AA69BB">
        <w:t>.</w:t>
      </w:r>
    </w:p>
    <w:p w14:paraId="085DC3D0" w14:textId="77777777" w:rsidR="0017506F" w:rsidRPr="00AA69BB" w:rsidRDefault="0017506F" w:rsidP="00D71DD5">
      <w:pPr>
        <w:widowControl w:val="0"/>
        <w:spacing w:before="0" w:after="0"/>
        <w:jc w:val="both"/>
        <w:rPr>
          <w:rFonts w:cs="Times New Roman"/>
          <w:szCs w:val="21"/>
        </w:rPr>
      </w:pPr>
    </w:p>
    <w:p w14:paraId="11448A79" w14:textId="166A768B" w:rsidR="00692639" w:rsidRPr="00AA69BB" w:rsidRDefault="00692639" w:rsidP="00B82992">
      <w:pPr>
        <w:pStyle w:val="a"/>
        <w:numPr>
          <w:ilvl w:val="0"/>
          <w:numId w:val="28"/>
        </w:numPr>
        <w:tabs>
          <w:tab w:val="left" w:pos="567"/>
        </w:tabs>
        <w:jc w:val="both"/>
      </w:pPr>
      <w:r w:rsidRPr="00AA69BB">
        <w:t>Prepare and dilute fungal spore suspension</w:t>
      </w:r>
    </w:p>
    <w:p w14:paraId="0D810227" w14:textId="1CDC6C74" w:rsidR="00692639" w:rsidRPr="00AA69BB" w:rsidRDefault="00692639" w:rsidP="00B82992">
      <w:pPr>
        <w:pStyle w:val="a"/>
        <w:numPr>
          <w:ilvl w:val="0"/>
          <w:numId w:val="30"/>
        </w:numPr>
        <w:jc w:val="both"/>
      </w:pPr>
      <w:r w:rsidRPr="00AA69BB">
        <w:t>Make spore suspension from</w:t>
      </w:r>
      <w:r w:rsidR="009221F0" w:rsidRPr="00AA69BB">
        <w:t xml:space="preserve"> a</w:t>
      </w:r>
      <w:r w:rsidRPr="00AA69BB">
        <w:t xml:space="preserve"> sporulated plate with 0.05% Tween20.</w:t>
      </w:r>
    </w:p>
    <w:p w14:paraId="293C3C81" w14:textId="4F395151" w:rsidR="00692639" w:rsidRPr="00AA69BB" w:rsidRDefault="00692639" w:rsidP="00B82992">
      <w:pPr>
        <w:pStyle w:val="a"/>
        <w:numPr>
          <w:ilvl w:val="0"/>
          <w:numId w:val="30"/>
        </w:numPr>
        <w:jc w:val="both"/>
      </w:pPr>
      <w:r w:rsidRPr="00AA69BB">
        <w:t xml:space="preserve">Check spore concentration using </w:t>
      </w:r>
      <w:r w:rsidR="009221F0" w:rsidRPr="00AA69BB">
        <w:t xml:space="preserve">a </w:t>
      </w:r>
      <w:r w:rsidRPr="00AA69BB">
        <w:t>hemocytometer.</w:t>
      </w:r>
    </w:p>
    <w:p w14:paraId="571E95C3" w14:textId="403E30C8" w:rsidR="00692639" w:rsidRPr="00AA69BB" w:rsidRDefault="00692639" w:rsidP="00B82992">
      <w:pPr>
        <w:pStyle w:val="a"/>
        <w:numPr>
          <w:ilvl w:val="0"/>
          <w:numId w:val="30"/>
        </w:numPr>
        <w:ind w:left="658"/>
        <w:jc w:val="both"/>
      </w:pPr>
      <w:r w:rsidRPr="00AA69BB">
        <w:t xml:space="preserve">Dilute the suspension with 80% glycerol to give </w:t>
      </w:r>
      <w:r w:rsidR="003D787E">
        <w:t>a</w:t>
      </w:r>
      <w:r w:rsidRPr="00AA69BB">
        <w:t xml:space="preserve"> final concentration of 15% glycerol and 10</w:t>
      </w:r>
      <w:r w:rsidRPr="00AA69BB">
        <w:rPr>
          <w:vertAlign w:val="superscript"/>
        </w:rPr>
        <w:t>7</w:t>
      </w:r>
      <w:r w:rsidRPr="00AA69BB">
        <w:t>-10</w:t>
      </w:r>
      <w:r w:rsidRPr="00AA69BB">
        <w:rPr>
          <w:vertAlign w:val="superscript"/>
        </w:rPr>
        <w:t>8</w:t>
      </w:r>
      <w:r w:rsidRPr="00AA69BB">
        <w:t xml:space="preserve"> spore/ml. Store 100 </w:t>
      </w:r>
      <w:proofErr w:type="spellStart"/>
      <w:r w:rsidRPr="00AA69BB">
        <w:t>μ</w:t>
      </w:r>
      <w:r w:rsidR="00BA4BD7">
        <w:t>l</w:t>
      </w:r>
      <w:proofErr w:type="spellEnd"/>
      <w:r w:rsidRPr="00AA69BB">
        <w:t xml:space="preserve"> aliquots at -80˚C.</w:t>
      </w:r>
    </w:p>
    <w:p w14:paraId="67E74360" w14:textId="26984B7A" w:rsidR="00B46948" w:rsidRPr="00AA69BB" w:rsidRDefault="00BA4BD7" w:rsidP="00B82992">
      <w:pPr>
        <w:pStyle w:val="a"/>
        <w:numPr>
          <w:ilvl w:val="0"/>
          <w:numId w:val="30"/>
        </w:numPr>
        <w:jc w:val="both"/>
      </w:pPr>
      <w:r>
        <w:t xml:space="preserve">Thaw the frozen aliquot </w:t>
      </w:r>
      <w:r w:rsidR="000F2A86">
        <w:t>at</w:t>
      </w:r>
      <w:r>
        <w:t xml:space="preserve"> room temperature and m</w:t>
      </w:r>
      <w:r w:rsidR="00692639" w:rsidRPr="00AA69BB">
        <w:t>ake serial dilutions before use.</w:t>
      </w:r>
    </w:p>
    <w:p w14:paraId="63ECF7AC" w14:textId="129DB36E" w:rsidR="00B46948" w:rsidRPr="00AA69BB" w:rsidRDefault="00B46948" w:rsidP="00B82992">
      <w:pPr>
        <w:pStyle w:val="a"/>
        <w:numPr>
          <w:ilvl w:val="0"/>
          <w:numId w:val="0"/>
        </w:numPr>
        <w:ind w:left="660"/>
        <w:jc w:val="both"/>
      </w:pPr>
      <w:r w:rsidRPr="00AA69BB">
        <w:t xml:space="preserve">Note: </w:t>
      </w:r>
      <w:r w:rsidR="0069793F">
        <w:t>We usually prepare serial dilutions</w:t>
      </w:r>
      <w:r w:rsidR="00692639" w:rsidRPr="00AA69BB">
        <w:t xml:space="preserve"> from 10</w:t>
      </w:r>
      <w:r w:rsidR="00692639" w:rsidRPr="00AA69BB">
        <w:rPr>
          <w:vertAlign w:val="superscript"/>
        </w:rPr>
        <w:t>5</w:t>
      </w:r>
      <w:r w:rsidR="00692639" w:rsidRPr="00AA69BB">
        <w:t xml:space="preserve"> spore/ml to 10</w:t>
      </w:r>
      <w:r w:rsidR="00692639" w:rsidRPr="00AA69BB">
        <w:rPr>
          <w:vertAlign w:val="superscript"/>
        </w:rPr>
        <w:t>3</w:t>
      </w:r>
      <w:r w:rsidR="00692639" w:rsidRPr="00AA69BB">
        <w:t xml:space="preserve"> spore/ml. </w:t>
      </w:r>
      <w:r w:rsidR="009221F0" w:rsidRPr="00AA69BB">
        <w:t>The m</w:t>
      </w:r>
      <w:r w:rsidR="00692639" w:rsidRPr="00AA69BB">
        <w:t xml:space="preserve">inimum requirement is 250 </w:t>
      </w:r>
      <w:proofErr w:type="spellStart"/>
      <w:r w:rsidR="00692639" w:rsidRPr="00AA69BB">
        <w:t>μ</w:t>
      </w:r>
      <w:r w:rsidR="00BA4BD7">
        <w:t>l</w:t>
      </w:r>
      <w:proofErr w:type="spellEnd"/>
      <w:r w:rsidR="00692639" w:rsidRPr="00AA69BB">
        <w:t xml:space="preserve"> of 10</w:t>
      </w:r>
      <w:r w:rsidR="00692639" w:rsidRPr="00AA69BB">
        <w:rPr>
          <w:vertAlign w:val="superscript"/>
        </w:rPr>
        <w:t>5</w:t>
      </w:r>
      <w:r w:rsidR="00692639" w:rsidRPr="00AA69BB">
        <w:t xml:space="preserve"> spore/ml suspension assuming three dilutions (</w:t>
      </w:r>
      <w:r w:rsidR="00C77B64" w:rsidRPr="00AA69BB">
        <w:t xml:space="preserve">200 </w:t>
      </w:r>
      <w:proofErr w:type="spellStart"/>
      <w:r w:rsidR="00C77B64" w:rsidRPr="00AA69BB">
        <w:t>μl</w:t>
      </w:r>
      <w:proofErr w:type="spellEnd"/>
      <w:r w:rsidR="00C77B64" w:rsidRPr="00AA69BB">
        <w:t xml:space="preserve"> each of </w:t>
      </w:r>
      <w:r w:rsidR="00692639" w:rsidRPr="00AA69BB">
        <w:t>10</w:t>
      </w:r>
      <w:r w:rsidR="00692639" w:rsidRPr="00AA69BB">
        <w:rPr>
          <w:vertAlign w:val="superscript"/>
        </w:rPr>
        <w:t>5</w:t>
      </w:r>
      <w:r w:rsidR="00692639" w:rsidRPr="00AA69BB">
        <w:t>, 10</w:t>
      </w:r>
      <w:r w:rsidR="00692639" w:rsidRPr="00AA69BB">
        <w:rPr>
          <w:vertAlign w:val="superscript"/>
        </w:rPr>
        <w:t>4</w:t>
      </w:r>
      <w:r w:rsidR="00692639" w:rsidRPr="00AA69BB">
        <w:t>, 10</w:t>
      </w:r>
      <w:r w:rsidR="00692639" w:rsidRPr="00AA69BB">
        <w:rPr>
          <w:vertAlign w:val="superscript"/>
        </w:rPr>
        <w:t>3</w:t>
      </w:r>
      <w:r w:rsidR="00692639" w:rsidRPr="00AA69BB">
        <w:t xml:space="preserve"> </w:t>
      </w:r>
      <w:r w:rsidR="00C77B64" w:rsidRPr="00AA69BB">
        <w:t>spore/ml</w:t>
      </w:r>
      <w:r w:rsidR="00692639" w:rsidRPr="00AA69BB">
        <w:t>).</w:t>
      </w:r>
    </w:p>
    <w:p w14:paraId="6D7AAFAF" w14:textId="77777777" w:rsidR="00B46948" w:rsidRPr="00AA69BB" w:rsidRDefault="00B46948" w:rsidP="00B82992">
      <w:pPr>
        <w:pStyle w:val="a"/>
        <w:numPr>
          <w:ilvl w:val="0"/>
          <w:numId w:val="0"/>
        </w:numPr>
        <w:ind w:left="660"/>
        <w:jc w:val="both"/>
      </w:pPr>
    </w:p>
    <w:p w14:paraId="143487D5" w14:textId="77777777" w:rsidR="00B46948" w:rsidRPr="00AA69BB" w:rsidRDefault="00692639" w:rsidP="00B82992">
      <w:pPr>
        <w:pStyle w:val="a"/>
        <w:numPr>
          <w:ilvl w:val="0"/>
          <w:numId w:val="28"/>
        </w:numPr>
        <w:tabs>
          <w:tab w:val="left" w:pos="567"/>
        </w:tabs>
        <w:jc w:val="both"/>
      </w:pPr>
      <w:r w:rsidRPr="00AA69BB">
        <w:t>Co-culture</w:t>
      </w:r>
    </w:p>
    <w:p w14:paraId="58E6F0EB" w14:textId="53554D6E" w:rsidR="00FE2247" w:rsidRDefault="00FE2247" w:rsidP="00B82992">
      <w:pPr>
        <w:pStyle w:val="a"/>
        <w:numPr>
          <w:ilvl w:val="0"/>
          <w:numId w:val="33"/>
        </w:numPr>
        <w:tabs>
          <w:tab w:val="left" w:pos="709"/>
        </w:tabs>
        <w:ind w:left="709"/>
        <w:jc w:val="both"/>
      </w:pPr>
      <w:r>
        <w:rPr>
          <w:rFonts w:hint="eastAsia"/>
        </w:rPr>
        <w:t>P</w:t>
      </w:r>
      <w:r>
        <w:t>repare CCM plates containing</w:t>
      </w:r>
      <w:r w:rsidR="000E0144" w:rsidRPr="00AA69BB">
        <w:t xml:space="preserve"> 200 µ</w:t>
      </w:r>
      <w:r w:rsidR="000E0144">
        <w:t>M</w:t>
      </w:r>
      <w:r>
        <w:t xml:space="preserve"> </w:t>
      </w:r>
      <w:r w:rsidR="0069793F" w:rsidRPr="00AA69BB">
        <w:t>acetosyringone and</w:t>
      </w:r>
      <w:r w:rsidR="000E0144">
        <w:t xml:space="preserve"> </w:t>
      </w:r>
      <w:r w:rsidR="000E0144" w:rsidRPr="00AA69BB">
        <w:t>50 µg/ml</w:t>
      </w:r>
      <w:r w:rsidR="0069793F" w:rsidRPr="00AA69BB">
        <w:t xml:space="preserve"> kanamycin</w:t>
      </w:r>
      <w:r w:rsidR="0069793F">
        <w:t>.</w:t>
      </w:r>
    </w:p>
    <w:p w14:paraId="337BBF6E" w14:textId="457A4938" w:rsidR="0069793F" w:rsidRPr="0069793F" w:rsidRDefault="0069793F" w:rsidP="0069793F">
      <w:pPr>
        <w:pStyle w:val="a"/>
        <w:numPr>
          <w:ilvl w:val="0"/>
          <w:numId w:val="0"/>
        </w:numPr>
        <w:tabs>
          <w:tab w:val="left" w:pos="709"/>
        </w:tabs>
        <w:ind w:left="709"/>
        <w:jc w:val="both"/>
        <w:rPr>
          <w:rFonts w:eastAsiaTheme="minorEastAsia"/>
          <w:lang w:eastAsia="ja-JP"/>
        </w:rPr>
      </w:pPr>
      <w:r>
        <w:rPr>
          <w:rFonts w:hint="eastAsia"/>
        </w:rPr>
        <w:t>N</w:t>
      </w:r>
      <w:r>
        <w:t>ote: Use freshly prepared plates.</w:t>
      </w:r>
    </w:p>
    <w:p w14:paraId="29299A76" w14:textId="7D5B2081" w:rsidR="00B46948" w:rsidRPr="00AA69BB" w:rsidRDefault="00BA4BD7" w:rsidP="00B82992">
      <w:pPr>
        <w:pStyle w:val="a"/>
        <w:numPr>
          <w:ilvl w:val="0"/>
          <w:numId w:val="33"/>
        </w:numPr>
        <w:tabs>
          <w:tab w:val="left" w:pos="709"/>
        </w:tabs>
        <w:ind w:left="709"/>
        <w:jc w:val="both"/>
      </w:pPr>
      <w:r>
        <w:t>Carefully p</w:t>
      </w:r>
      <w:r w:rsidR="00692639" w:rsidRPr="00AA69BB">
        <w:t>lace</w:t>
      </w:r>
      <w:r w:rsidR="0038776A">
        <w:t xml:space="preserve"> 9 cm diameter</w:t>
      </w:r>
      <w:r w:rsidR="00AA69BB" w:rsidRPr="00AA69BB">
        <w:t xml:space="preserve"> </w:t>
      </w:r>
      <w:proofErr w:type="spellStart"/>
      <w:r w:rsidR="00AA69BB" w:rsidRPr="00AA69BB">
        <w:t>Hybond</w:t>
      </w:r>
      <w:proofErr w:type="spellEnd"/>
      <w:r w:rsidR="00AA69BB" w:rsidRPr="00AA69BB">
        <w:t xml:space="preserve"> -N+ membrane</w:t>
      </w:r>
      <w:r w:rsidR="00AA69BB">
        <w:t>s</w:t>
      </w:r>
      <w:r w:rsidR="00692639" w:rsidRPr="00AA69BB">
        <w:t xml:space="preserve"> on CCM</w:t>
      </w:r>
      <w:r w:rsidR="00B46948" w:rsidRPr="00AA69BB">
        <w:t xml:space="preserve"> plates</w:t>
      </w:r>
      <w:r>
        <w:t xml:space="preserve"> </w:t>
      </w:r>
      <w:r w:rsidR="003D787E">
        <w:t>without</w:t>
      </w:r>
      <w:r>
        <w:t xml:space="preserve"> air bubbles</w:t>
      </w:r>
      <w:r w:rsidR="0038776A">
        <w:t>.</w:t>
      </w:r>
    </w:p>
    <w:p w14:paraId="26366519" w14:textId="6E02BD83" w:rsidR="00B46948" w:rsidRPr="00AA69BB" w:rsidRDefault="00692639" w:rsidP="00B82992">
      <w:pPr>
        <w:pStyle w:val="a"/>
        <w:numPr>
          <w:ilvl w:val="0"/>
          <w:numId w:val="33"/>
        </w:numPr>
        <w:tabs>
          <w:tab w:val="left" w:pos="709"/>
        </w:tabs>
        <w:ind w:left="709"/>
        <w:jc w:val="both"/>
      </w:pPr>
      <w:r w:rsidRPr="00AA69BB">
        <w:t xml:space="preserve">Mix 200 </w:t>
      </w:r>
      <w:proofErr w:type="spellStart"/>
      <w:r w:rsidRPr="00AA69BB">
        <w:t>μl</w:t>
      </w:r>
      <w:proofErr w:type="spellEnd"/>
      <w:r w:rsidRPr="00AA69BB">
        <w:t xml:space="preserve"> of </w:t>
      </w:r>
      <w:r w:rsidR="003D787E" w:rsidRPr="003D787E">
        <w:rPr>
          <w:i/>
        </w:rPr>
        <w:t>Agrobacterium</w:t>
      </w:r>
      <w:r w:rsidR="003D787E">
        <w:t xml:space="preserve"> </w:t>
      </w:r>
      <w:r w:rsidRPr="00AA69BB">
        <w:t xml:space="preserve">preculture with 200 </w:t>
      </w:r>
      <w:proofErr w:type="spellStart"/>
      <w:r w:rsidRPr="00AA69BB">
        <w:t>μl</w:t>
      </w:r>
      <w:proofErr w:type="spellEnd"/>
      <w:r w:rsidRPr="00AA69BB">
        <w:t xml:space="preserve"> fungal spore suspension.</w:t>
      </w:r>
    </w:p>
    <w:p w14:paraId="5E5C6436" w14:textId="2BFAF8D0" w:rsidR="00B46948" w:rsidRPr="00AA69BB" w:rsidRDefault="00692639" w:rsidP="00B82992">
      <w:pPr>
        <w:pStyle w:val="a"/>
        <w:numPr>
          <w:ilvl w:val="0"/>
          <w:numId w:val="33"/>
        </w:numPr>
        <w:tabs>
          <w:tab w:val="left" w:pos="709"/>
        </w:tabs>
        <w:ind w:left="709"/>
        <w:jc w:val="both"/>
      </w:pPr>
      <w:r w:rsidRPr="00AA69BB">
        <w:t xml:space="preserve">Spread 200 </w:t>
      </w:r>
      <w:proofErr w:type="spellStart"/>
      <w:r w:rsidRPr="00AA69BB">
        <w:t>μl</w:t>
      </w:r>
      <w:proofErr w:type="spellEnd"/>
      <w:r w:rsidRPr="00AA69BB">
        <w:t xml:space="preserve"> of the culture on</w:t>
      </w:r>
      <w:r w:rsidR="009221F0" w:rsidRPr="00AA69BB">
        <w:t>to</w:t>
      </w:r>
      <w:r w:rsidRPr="00AA69BB">
        <w:t xml:space="preserve"> each </w:t>
      </w:r>
      <w:r w:rsidR="009221F0" w:rsidRPr="00AA69BB">
        <w:t xml:space="preserve">of </w:t>
      </w:r>
      <w:r w:rsidRPr="00AA69BB">
        <w:t>the CCM plates covered with</w:t>
      </w:r>
      <w:r w:rsidR="00B46948" w:rsidRPr="00AA69BB">
        <w:t xml:space="preserve"> the</w:t>
      </w:r>
      <w:r w:rsidR="00AA69BB" w:rsidRPr="00AA69BB">
        <w:t xml:space="preserve"> </w:t>
      </w:r>
      <w:proofErr w:type="spellStart"/>
      <w:r w:rsidRPr="00AA69BB">
        <w:t>Hybond</w:t>
      </w:r>
      <w:proofErr w:type="spellEnd"/>
      <w:r w:rsidRPr="00AA69BB">
        <w:t xml:space="preserve"> </w:t>
      </w:r>
      <w:r w:rsidR="00AA69BB" w:rsidRPr="00AA69BB">
        <w:t>-</w:t>
      </w:r>
      <w:r w:rsidRPr="00AA69BB">
        <w:t>N+</w:t>
      </w:r>
      <w:r w:rsidR="00B46948" w:rsidRPr="00AA69BB">
        <w:t xml:space="preserve"> membrane</w:t>
      </w:r>
      <w:r w:rsidR="00926D51">
        <w:t>s</w:t>
      </w:r>
      <w:r w:rsidR="003D787E">
        <w:t xml:space="preserve"> using sterile</w:t>
      </w:r>
      <w:r w:rsidR="0038776A">
        <w:t xml:space="preserve"> glass beads</w:t>
      </w:r>
      <w:r w:rsidRPr="00AA69BB">
        <w:t>.</w:t>
      </w:r>
    </w:p>
    <w:p w14:paraId="46B9C7BD" w14:textId="35BAE995" w:rsidR="00B46948" w:rsidRPr="00AA69BB" w:rsidRDefault="00BA4BD7" w:rsidP="00B82992">
      <w:pPr>
        <w:pStyle w:val="a"/>
        <w:numPr>
          <w:ilvl w:val="0"/>
          <w:numId w:val="33"/>
        </w:numPr>
        <w:tabs>
          <w:tab w:val="left" w:pos="709"/>
        </w:tabs>
        <w:ind w:left="709"/>
        <w:jc w:val="both"/>
      </w:pPr>
      <w:r>
        <w:t>Seal CCM plates using insulating tape and i</w:t>
      </w:r>
      <w:r w:rsidR="00692639" w:rsidRPr="00AA69BB">
        <w:t>ncubate at 25</w:t>
      </w:r>
      <w:r>
        <w:t>-28</w:t>
      </w:r>
      <w:r w:rsidR="00692639" w:rsidRPr="00AA69BB">
        <w:t>˚C for 24-48 h</w:t>
      </w:r>
      <w:r>
        <w:t xml:space="preserve"> in the dark</w:t>
      </w:r>
      <w:r w:rsidR="00692639" w:rsidRPr="00AA69BB">
        <w:t>.</w:t>
      </w:r>
    </w:p>
    <w:p w14:paraId="1AF70FC4" w14:textId="68573372" w:rsidR="00692639" w:rsidRPr="00AA69BB" w:rsidRDefault="00B46948" w:rsidP="00B82992">
      <w:pPr>
        <w:pStyle w:val="a"/>
        <w:numPr>
          <w:ilvl w:val="0"/>
          <w:numId w:val="0"/>
        </w:numPr>
        <w:tabs>
          <w:tab w:val="left" w:pos="709"/>
        </w:tabs>
        <w:ind w:left="709"/>
        <w:jc w:val="both"/>
      </w:pPr>
      <w:r w:rsidRPr="00AA69BB">
        <w:t>Note: We usually incubate at</w:t>
      </w:r>
      <w:r w:rsidR="00692639" w:rsidRPr="00AA69BB">
        <w:t xml:space="preserve"> 25˚C for 48 h</w:t>
      </w:r>
      <w:r w:rsidRPr="00AA69BB">
        <w:t>.</w:t>
      </w:r>
    </w:p>
    <w:p w14:paraId="771A9CF2" w14:textId="77777777" w:rsidR="00B46948" w:rsidRPr="00AA69BB" w:rsidRDefault="00B46948" w:rsidP="00B82992">
      <w:pPr>
        <w:pStyle w:val="a"/>
        <w:numPr>
          <w:ilvl w:val="0"/>
          <w:numId w:val="0"/>
        </w:numPr>
        <w:tabs>
          <w:tab w:val="left" w:pos="567"/>
        </w:tabs>
        <w:ind w:left="420"/>
        <w:jc w:val="both"/>
      </w:pPr>
    </w:p>
    <w:p w14:paraId="035D463E" w14:textId="77777777" w:rsidR="00B46948" w:rsidRPr="00AA69BB" w:rsidRDefault="00692639" w:rsidP="00B82992">
      <w:pPr>
        <w:pStyle w:val="a"/>
        <w:numPr>
          <w:ilvl w:val="0"/>
          <w:numId w:val="28"/>
        </w:numPr>
        <w:tabs>
          <w:tab w:val="left" w:pos="567"/>
        </w:tabs>
        <w:jc w:val="both"/>
      </w:pPr>
      <w:r w:rsidRPr="00AA69BB">
        <w:t>Selection</w:t>
      </w:r>
    </w:p>
    <w:p w14:paraId="6C51E03F" w14:textId="56281875" w:rsidR="009221F0" w:rsidRPr="00AA69BB" w:rsidRDefault="00692639" w:rsidP="00B82992">
      <w:pPr>
        <w:pStyle w:val="a"/>
        <w:numPr>
          <w:ilvl w:val="0"/>
          <w:numId w:val="34"/>
        </w:numPr>
        <w:ind w:left="709" w:hanging="425"/>
        <w:jc w:val="both"/>
      </w:pPr>
      <w:r w:rsidRPr="00AA69BB">
        <w:t>Transfer the</w:t>
      </w:r>
      <w:r w:rsidR="00AA69BB" w:rsidRPr="00AA69BB">
        <w:t xml:space="preserve"> </w:t>
      </w:r>
      <w:proofErr w:type="spellStart"/>
      <w:r w:rsidRPr="00AA69BB">
        <w:t>Hybond</w:t>
      </w:r>
      <w:proofErr w:type="spellEnd"/>
      <w:r w:rsidRPr="00AA69BB">
        <w:t xml:space="preserve"> </w:t>
      </w:r>
      <w:r w:rsidR="00AA69BB" w:rsidRPr="00AA69BB">
        <w:t>-</w:t>
      </w:r>
      <w:r w:rsidRPr="00AA69BB">
        <w:t>N+ membrane</w:t>
      </w:r>
      <w:r w:rsidR="00926D51">
        <w:t>s</w:t>
      </w:r>
      <w:r w:rsidRPr="00AA69BB">
        <w:t xml:space="preserve"> from CCM plates to selection plates</w:t>
      </w:r>
      <w:r w:rsidR="00B46948" w:rsidRPr="00AA69BB">
        <w:t>.</w:t>
      </w:r>
    </w:p>
    <w:p w14:paraId="2ECEA9E5" w14:textId="5E9FC1BC" w:rsidR="00B46948" w:rsidRPr="00AA69BB" w:rsidRDefault="00BA4BD7" w:rsidP="00B82992">
      <w:pPr>
        <w:pStyle w:val="a"/>
        <w:numPr>
          <w:ilvl w:val="0"/>
          <w:numId w:val="34"/>
        </w:numPr>
        <w:tabs>
          <w:tab w:val="left" w:pos="709"/>
        </w:tabs>
        <w:ind w:hanging="556"/>
        <w:jc w:val="both"/>
      </w:pPr>
      <w:r>
        <w:t>Seal selection plates using insulating tape and i</w:t>
      </w:r>
      <w:r w:rsidR="00692639" w:rsidRPr="00AA69BB">
        <w:t>ncubate at 25-28˚C for 5-7 d</w:t>
      </w:r>
      <w:r w:rsidR="00B46948" w:rsidRPr="00AA69BB">
        <w:t>ays</w:t>
      </w:r>
      <w:r w:rsidR="00692639" w:rsidRPr="00AA69BB">
        <w:t>.</w:t>
      </w:r>
    </w:p>
    <w:p w14:paraId="43C20717" w14:textId="5B3F12A0" w:rsidR="00692639" w:rsidRDefault="00AA69BB" w:rsidP="000E0144">
      <w:pPr>
        <w:pStyle w:val="a"/>
        <w:numPr>
          <w:ilvl w:val="0"/>
          <w:numId w:val="34"/>
        </w:numPr>
        <w:tabs>
          <w:tab w:val="left" w:pos="709"/>
        </w:tabs>
        <w:ind w:left="709" w:hanging="425"/>
        <w:jc w:val="both"/>
      </w:pPr>
      <w:r w:rsidRPr="00AA69BB">
        <w:lastRenderedPageBreak/>
        <w:t xml:space="preserve">Cut about </w:t>
      </w:r>
      <w:r w:rsidR="00BA4BD7">
        <w:t>1-2</w:t>
      </w:r>
      <w:r w:rsidRPr="00AA69BB">
        <w:t xml:space="preserve"> mm</w:t>
      </w:r>
      <w:r w:rsidRPr="00AA69BB">
        <w:rPr>
          <w:vertAlign w:val="superscript"/>
        </w:rPr>
        <w:t>2</w:t>
      </w:r>
      <w:r w:rsidRPr="00AA69BB">
        <w:t xml:space="preserve"> square of the </w:t>
      </w:r>
      <w:proofErr w:type="spellStart"/>
      <w:r w:rsidRPr="00AA69BB">
        <w:t>Hybond</w:t>
      </w:r>
      <w:proofErr w:type="spellEnd"/>
      <w:r w:rsidRPr="00AA69BB">
        <w:t xml:space="preserve"> -N+ membrane containing a</w:t>
      </w:r>
      <w:r w:rsidR="00B46948" w:rsidRPr="00AA69BB">
        <w:t xml:space="preserve"> single colon</w:t>
      </w:r>
      <w:r w:rsidR="003D787E">
        <w:t>y using a sterile</w:t>
      </w:r>
      <w:r w:rsidRPr="00AA69BB">
        <w:t xml:space="preserve"> scalpel.</w:t>
      </w:r>
      <w:r w:rsidR="00692639" w:rsidRPr="00AA69BB">
        <w:t xml:space="preserve"> </w:t>
      </w:r>
      <w:r w:rsidRPr="00AA69BB">
        <w:t>T</w:t>
      </w:r>
      <w:r w:rsidR="00692639" w:rsidRPr="00AA69BB">
        <w:t>ransfer</w:t>
      </w:r>
      <w:r w:rsidRPr="00AA69BB">
        <w:t xml:space="preserve"> the membrane piece</w:t>
      </w:r>
      <w:r w:rsidR="00692639" w:rsidRPr="00AA69BB">
        <w:t xml:space="preserve"> to</w:t>
      </w:r>
      <w:r w:rsidRPr="00AA69BB">
        <w:t xml:space="preserve"> a</w:t>
      </w:r>
      <w:r w:rsidR="00692639" w:rsidRPr="00AA69BB">
        <w:t xml:space="preserve"> new selection plate.</w:t>
      </w:r>
    </w:p>
    <w:p w14:paraId="1083EE2A" w14:textId="41F1D6D7" w:rsidR="005E0302" w:rsidRDefault="005E0302" w:rsidP="000E0144">
      <w:pPr>
        <w:pStyle w:val="a"/>
        <w:numPr>
          <w:ilvl w:val="0"/>
          <w:numId w:val="34"/>
        </w:numPr>
        <w:tabs>
          <w:tab w:val="left" w:pos="709"/>
        </w:tabs>
        <w:ind w:left="709" w:hanging="425"/>
        <w:jc w:val="both"/>
      </w:pPr>
      <w:r>
        <w:rPr>
          <w:rFonts w:eastAsiaTheme="minorEastAsia" w:hint="eastAsia"/>
          <w:lang w:eastAsia="ja-JP"/>
        </w:rPr>
        <w:t>I</w:t>
      </w:r>
      <w:r>
        <w:rPr>
          <w:rFonts w:eastAsiaTheme="minorEastAsia"/>
          <w:lang w:eastAsia="ja-JP"/>
        </w:rPr>
        <w:t xml:space="preserve">ncubate selection plates at </w:t>
      </w:r>
      <w:r w:rsidRPr="00AA69BB">
        <w:t>25˚C</w:t>
      </w:r>
      <w:r>
        <w:t xml:space="preserve"> in the dark</w:t>
      </w:r>
      <w:r w:rsidR="0078047E">
        <w:t xml:space="preserve"> for a few days</w:t>
      </w:r>
      <w:r>
        <w:t>. After fungal colonies grow, extract</w:t>
      </w:r>
      <w:r w:rsidR="000E0144">
        <w:t xml:space="preserve"> </w:t>
      </w:r>
      <w:r>
        <w:t>genomic DNA</w:t>
      </w:r>
      <w:r w:rsidR="0078047E">
        <w:t xml:space="preserve"> from mycelial samples</w:t>
      </w:r>
      <w:r>
        <w:t xml:space="preserve"> and perform genotyping.</w:t>
      </w:r>
    </w:p>
    <w:p w14:paraId="18422189" w14:textId="44B3E6D6" w:rsidR="005E0302" w:rsidRPr="00AA69BB" w:rsidRDefault="005E0302" w:rsidP="00B82992">
      <w:pPr>
        <w:pStyle w:val="a"/>
        <w:numPr>
          <w:ilvl w:val="0"/>
          <w:numId w:val="34"/>
        </w:numPr>
        <w:tabs>
          <w:tab w:val="left" w:pos="709"/>
        </w:tabs>
        <w:ind w:hanging="556"/>
        <w:jc w:val="both"/>
      </w:pPr>
      <w:r>
        <w:t xml:space="preserve">Transfer the positive colonies to PDA plates and use </w:t>
      </w:r>
      <w:r w:rsidR="000F2A86">
        <w:t xml:space="preserve">them </w:t>
      </w:r>
      <w:r>
        <w:t xml:space="preserve">for experiments. </w:t>
      </w:r>
    </w:p>
    <w:p w14:paraId="0596DCE5" w14:textId="77777777" w:rsidR="00692639" w:rsidRPr="00AA69BB" w:rsidRDefault="00692639" w:rsidP="00B82992">
      <w:pPr>
        <w:tabs>
          <w:tab w:val="left" w:pos="567"/>
        </w:tabs>
        <w:jc w:val="both"/>
        <w:rPr>
          <w:rFonts w:cs="Times New Roman"/>
        </w:rPr>
      </w:pPr>
    </w:p>
    <w:p w14:paraId="07A4E103" w14:textId="77777777" w:rsidR="00692639" w:rsidRPr="00AA69BB" w:rsidRDefault="00692639" w:rsidP="00B82992">
      <w:pPr>
        <w:tabs>
          <w:tab w:val="left" w:pos="567"/>
        </w:tabs>
        <w:jc w:val="both"/>
        <w:rPr>
          <w:rFonts w:cs="Times New Roman"/>
          <w:b/>
          <w:szCs w:val="24"/>
        </w:rPr>
      </w:pPr>
      <w:r w:rsidRPr="00AA69BB">
        <w:rPr>
          <w:rFonts w:cs="Times New Roman"/>
          <w:b/>
          <w:szCs w:val="24"/>
        </w:rPr>
        <w:t>Appendix</w:t>
      </w:r>
    </w:p>
    <w:p w14:paraId="5B58DCD2" w14:textId="4BD726BD" w:rsidR="00692639" w:rsidRPr="00AA69BB" w:rsidRDefault="00692639" w:rsidP="00550B8B">
      <w:pPr>
        <w:pStyle w:val="a"/>
        <w:numPr>
          <w:ilvl w:val="0"/>
          <w:numId w:val="36"/>
        </w:numPr>
        <w:tabs>
          <w:tab w:val="left" w:pos="567"/>
        </w:tabs>
        <w:jc w:val="both"/>
      </w:pPr>
      <w:r w:rsidRPr="00AA69BB">
        <w:t xml:space="preserve">Preparation of </w:t>
      </w:r>
      <w:r w:rsidR="003D787E" w:rsidRPr="003D787E">
        <w:rPr>
          <w:i/>
        </w:rPr>
        <w:t>Agrobacterium</w:t>
      </w:r>
      <w:r w:rsidR="003D787E">
        <w:t xml:space="preserve"> </w:t>
      </w:r>
      <w:r w:rsidR="00D71DD5" w:rsidRPr="00AA69BB">
        <w:t>stocks</w:t>
      </w:r>
    </w:p>
    <w:p w14:paraId="7B1C4EFC" w14:textId="552FD44C" w:rsidR="00692639" w:rsidRPr="00AA69BB" w:rsidRDefault="00692639" w:rsidP="00550B8B">
      <w:pPr>
        <w:pStyle w:val="a"/>
        <w:numPr>
          <w:ilvl w:val="1"/>
          <w:numId w:val="41"/>
        </w:numPr>
        <w:tabs>
          <w:tab w:val="left" w:pos="709"/>
        </w:tabs>
        <w:ind w:hanging="796"/>
        <w:jc w:val="both"/>
      </w:pPr>
      <w:r w:rsidRPr="00AA69BB">
        <w:t xml:space="preserve">Spread </w:t>
      </w:r>
      <w:r w:rsidR="003D787E" w:rsidRPr="003D787E">
        <w:rPr>
          <w:i/>
        </w:rPr>
        <w:t>Agrobacterium</w:t>
      </w:r>
      <w:r w:rsidR="003D787E">
        <w:t xml:space="preserve"> </w:t>
      </w:r>
      <w:r w:rsidR="00D71DD5" w:rsidRPr="00AA69BB">
        <w:t>cells</w:t>
      </w:r>
      <w:r w:rsidRPr="00AA69BB">
        <w:t xml:space="preserve"> </w:t>
      </w:r>
      <w:r w:rsidR="00D71DD5" w:rsidRPr="00AA69BB">
        <w:t>harboring a binary vector</w:t>
      </w:r>
      <w:r w:rsidRPr="00AA69BB">
        <w:t xml:space="preserve"> on</w:t>
      </w:r>
      <w:r w:rsidR="003D787E">
        <w:t xml:space="preserve"> an</w:t>
      </w:r>
      <w:r w:rsidRPr="00AA69BB">
        <w:t xml:space="preserve"> LB plate</w:t>
      </w:r>
      <w:r w:rsidR="00982BF8" w:rsidRPr="00AA69BB">
        <w:t>.</w:t>
      </w:r>
    </w:p>
    <w:p w14:paraId="080F0C91" w14:textId="7D3BBDAF" w:rsidR="00692639" w:rsidRPr="00AA69BB" w:rsidRDefault="00692639" w:rsidP="00550B8B">
      <w:pPr>
        <w:pStyle w:val="a"/>
        <w:numPr>
          <w:ilvl w:val="1"/>
          <w:numId w:val="41"/>
        </w:numPr>
        <w:tabs>
          <w:tab w:val="left" w:pos="709"/>
        </w:tabs>
        <w:ind w:hanging="796"/>
        <w:jc w:val="both"/>
      </w:pPr>
      <w:r w:rsidRPr="00AA69BB">
        <w:t>Incubate plates at 28˚C for 1-2 d</w:t>
      </w:r>
      <w:r w:rsidR="00B46948" w:rsidRPr="00AA69BB">
        <w:t>ays</w:t>
      </w:r>
      <w:r w:rsidR="002D71F4">
        <w:t xml:space="preserve"> in the dark</w:t>
      </w:r>
      <w:r w:rsidRPr="00AA69BB">
        <w:t>.</w:t>
      </w:r>
    </w:p>
    <w:p w14:paraId="4461C342" w14:textId="47513D0B" w:rsidR="00692639" w:rsidRPr="00AA69BB" w:rsidRDefault="00692639" w:rsidP="00550B8B">
      <w:pPr>
        <w:pStyle w:val="a"/>
        <w:numPr>
          <w:ilvl w:val="1"/>
          <w:numId w:val="41"/>
        </w:numPr>
        <w:tabs>
          <w:tab w:val="left" w:pos="709"/>
        </w:tabs>
        <w:ind w:hanging="796"/>
        <w:jc w:val="both"/>
      </w:pPr>
      <w:r w:rsidRPr="00AA69BB">
        <w:t>Suspend</w:t>
      </w:r>
      <w:r w:rsidR="00982BF8" w:rsidRPr="00AA69BB">
        <w:t xml:space="preserve"> </w:t>
      </w:r>
      <w:r w:rsidR="003D787E" w:rsidRPr="003D787E">
        <w:rPr>
          <w:i/>
        </w:rPr>
        <w:t>Agrobacterium</w:t>
      </w:r>
      <w:r w:rsidR="003D787E">
        <w:t xml:space="preserve"> </w:t>
      </w:r>
      <w:r w:rsidRPr="00AA69BB">
        <w:t>cells in 25 ml</w:t>
      </w:r>
      <w:r w:rsidR="003D787E">
        <w:t xml:space="preserve"> sterile</w:t>
      </w:r>
      <w:r w:rsidRPr="00AA69BB">
        <w:t xml:space="preserve"> water</w:t>
      </w:r>
      <w:r w:rsidR="00982BF8" w:rsidRPr="00AA69BB">
        <w:t>.</w:t>
      </w:r>
    </w:p>
    <w:p w14:paraId="758C97BC" w14:textId="129FA22B" w:rsidR="00692639" w:rsidRPr="00AA69BB" w:rsidRDefault="00692639" w:rsidP="002D71F4">
      <w:pPr>
        <w:pStyle w:val="a"/>
        <w:numPr>
          <w:ilvl w:val="0"/>
          <w:numId w:val="29"/>
        </w:numPr>
        <w:jc w:val="both"/>
      </w:pPr>
      <w:r w:rsidRPr="00AA69BB">
        <w:t xml:space="preserve">Centrifuge </w:t>
      </w:r>
      <w:r w:rsidR="002D71F4">
        <w:t xml:space="preserve">at 4,000 </w:t>
      </w:r>
      <w:proofErr w:type="spellStart"/>
      <w:r w:rsidR="003D787E">
        <w:t>x</w:t>
      </w:r>
      <w:r w:rsidR="002D71F4" w:rsidRPr="003D787E">
        <w:rPr>
          <w:i/>
        </w:rPr>
        <w:t>g</w:t>
      </w:r>
      <w:proofErr w:type="spellEnd"/>
      <w:r w:rsidR="002D71F4">
        <w:t xml:space="preserve"> for 10 min at room temperature</w:t>
      </w:r>
      <w:r w:rsidR="00982BF8" w:rsidRPr="00AA69BB">
        <w:t xml:space="preserve">, then </w:t>
      </w:r>
      <w:r w:rsidRPr="00AA69BB">
        <w:t>discard</w:t>
      </w:r>
      <w:r w:rsidR="002D71F4">
        <w:t xml:space="preserve"> the</w:t>
      </w:r>
      <w:r w:rsidRPr="00AA69BB">
        <w:t xml:space="preserve"> supernatant.</w:t>
      </w:r>
    </w:p>
    <w:p w14:paraId="2DA6028E" w14:textId="24054AA1" w:rsidR="00692639" w:rsidRPr="00AA69BB" w:rsidRDefault="00692639" w:rsidP="00550B8B">
      <w:pPr>
        <w:pStyle w:val="a"/>
        <w:numPr>
          <w:ilvl w:val="1"/>
          <w:numId w:val="41"/>
        </w:numPr>
        <w:tabs>
          <w:tab w:val="left" w:pos="709"/>
        </w:tabs>
        <w:ind w:hanging="796"/>
        <w:jc w:val="both"/>
      </w:pPr>
      <w:r w:rsidRPr="00AA69BB">
        <w:t xml:space="preserve">Resuspend the cells </w:t>
      </w:r>
      <w:r w:rsidR="00982BF8" w:rsidRPr="00AA69BB">
        <w:t>in</w:t>
      </w:r>
      <w:r w:rsidRPr="00AA69BB">
        <w:t xml:space="preserve"> 25 ml</w:t>
      </w:r>
      <w:r w:rsidR="00982BF8" w:rsidRPr="00AA69BB">
        <w:t xml:space="preserve"> </w:t>
      </w:r>
      <w:r w:rsidR="003D787E">
        <w:t>sterile</w:t>
      </w:r>
      <w:r w:rsidRPr="00AA69BB">
        <w:t xml:space="preserve"> water</w:t>
      </w:r>
      <w:r w:rsidR="00982BF8" w:rsidRPr="00AA69BB">
        <w:t>.</w:t>
      </w:r>
    </w:p>
    <w:p w14:paraId="54BCD3C8" w14:textId="0A6157DF" w:rsidR="00692639" w:rsidRPr="00AA69BB" w:rsidRDefault="00550B8B" w:rsidP="00550B8B">
      <w:pPr>
        <w:pStyle w:val="a"/>
        <w:numPr>
          <w:ilvl w:val="1"/>
          <w:numId w:val="41"/>
        </w:numPr>
        <w:tabs>
          <w:tab w:val="left" w:pos="709"/>
        </w:tabs>
        <w:ind w:hanging="796"/>
        <w:jc w:val="both"/>
      </w:pPr>
      <w:r w:rsidRPr="00AA69BB">
        <w:t>Measure</w:t>
      </w:r>
      <w:r w:rsidR="00692639" w:rsidRPr="00AA69BB">
        <w:t xml:space="preserve"> OD</w:t>
      </w:r>
      <w:r w:rsidR="00692639" w:rsidRPr="00AA69BB">
        <w:rPr>
          <w:vertAlign w:val="subscript"/>
        </w:rPr>
        <w:t>600</w:t>
      </w:r>
      <w:r w:rsidRPr="00AA69BB">
        <w:t>.</w:t>
      </w:r>
    </w:p>
    <w:p w14:paraId="6B158375" w14:textId="7A0CD5BB" w:rsidR="00692639" w:rsidRPr="00AA69BB" w:rsidRDefault="00692639" w:rsidP="002D71F4">
      <w:pPr>
        <w:pStyle w:val="a"/>
        <w:numPr>
          <w:ilvl w:val="0"/>
          <w:numId w:val="29"/>
        </w:numPr>
        <w:jc w:val="both"/>
      </w:pPr>
      <w:r w:rsidRPr="00AA69BB">
        <w:t xml:space="preserve">Centrifuge </w:t>
      </w:r>
      <w:r w:rsidR="002D71F4">
        <w:t xml:space="preserve">at 4,000 </w:t>
      </w:r>
      <w:proofErr w:type="spellStart"/>
      <w:r w:rsidR="003D787E">
        <w:t>x</w:t>
      </w:r>
      <w:r w:rsidR="002D71F4" w:rsidRPr="003D787E">
        <w:rPr>
          <w:i/>
        </w:rPr>
        <w:t>g</w:t>
      </w:r>
      <w:proofErr w:type="spellEnd"/>
      <w:r w:rsidR="002D71F4">
        <w:t xml:space="preserve"> for 10 min at room temperature</w:t>
      </w:r>
      <w:r w:rsidR="00982BF8" w:rsidRPr="00AA69BB">
        <w:t>, then</w:t>
      </w:r>
      <w:r w:rsidRPr="00AA69BB">
        <w:t xml:space="preserve"> discard</w:t>
      </w:r>
      <w:r w:rsidR="002D71F4">
        <w:t xml:space="preserve"> the</w:t>
      </w:r>
      <w:r w:rsidRPr="00AA69BB">
        <w:t xml:space="preserve"> supernatant.</w:t>
      </w:r>
    </w:p>
    <w:p w14:paraId="33611D9C" w14:textId="59705F91" w:rsidR="00692639" w:rsidRPr="00AA69BB" w:rsidRDefault="00692639" w:rsidP="00550B8B">
      <w:pPr>
        <w:pStyle w:val="a"/>
        <w:numPr>
          <w:ilvl w:val="1"/>
          <w:numId w:val="41"/>
        </w:numPr>
        <w:tabs>
          <w:tab w:val="left" w:pos="709"/>
        </w:tabs>
        <w:ind w:hanging="796"/>
        <w:jc w:val="both"/>
      </w:pPr>
      <w:r w:rsidRPr="00AA69BB">
        <w:t xml:space="preserve">Suspend cells </w:t>
      </w:r>
      <w:r w:rsidR="002D71F4">
        <w:t>in</w:t>
      </w:r>
      <w:r w:rsidRPr="00AA69BB">
        <w:t xml:space="preserve"> 15% glycerol to </w:t>
      </w:r>
      <w:r w:rsidR="003D787E">
        <w:t>a final</w:t>
      </w:r>
      <w:r w:rsidRPr="00AA69BB">
        <w:t xml:space="preserve"> OD</w:t>
      </w:r>
      <w:r w:rsidRPr="00AA69BB">
        <w:rPr>
          <w:vertAlign w:val="subscript"/>
        </w:rPr>
        <w:t>600</w:t>
      </w:r>
      <w:r w:rsidRPr="00AA69BB">
        <w:t xml:space="preserve"> = 10.</w:t>
      </w:r>
    </w:p>
    <w:p w14:paraId="2FB9B820" w14:textId="7EAF43DE" w:rsidR="00692639" w:rsidRPr="00AA69BB" w:rsidRDefault="00692639" w:rsidP="00550B8B">
      <w:pPr>
        <w:pStyle w:val="a"/>
        <w:numPr>
          <w:ilvl w:val="1"/>
          <w:numId w:val="41"/>
        </w:numPr>
        <w:tabs>
          <w:tab w:val="left" w:pos="709"/>
        </w:tabs>
        <w:ind w:hanging="796"/>
        <w:jc w:val="both"/>
      </w:pPr>
      <w:r w:rsidRPr="00AA69BB">
        <w:t xml:space="preserve">Make 50 </w:t>
      </w:r>
      <w:proofErr w:type="spellStart"/>
      <w:r w:rsidRPr="00AA69BB">
        <w:t>μl</w:t>
      </w:r>
      <w:proofErr w:type="spellEnd"/>
      <w:r w:rsidRPr="00AA69BB">
        <w:t xml:space="preserve"> of aliquots and store </w:t>
      </w:r>
      <w:r w:rsidR="002D71F4">
        <w:t>at</w:t>
      </w:r>
      <w:r w:rsidRPr="00AA69BB">
        <w:t xml:space="preserve"> -80˚C.</w:t>
      </w:r>
    </w:p>
    <w:p w14:paraId="5BBE83A3" w14:textId="77777777" w:rsidR="00D66297" w:rsidRPr="00AA69BB" w:rsidRDefault="00D66297" w:rsidP="00D66297">
      <w:pPr>
        <w:pStyle w:val="a"/>
        <w:numPr>
          <w:ilvl w:val="0"/>
          <w:numId w:val="0"/>
        </w:numPr>
        <w:tabs>
          <w:tab w:val="left" w:pos="709"/>
        </w:tabs>
        <w:ind w:left="1080"/>
        <w:jc w:val="both"/>
      </w:pPr>
    </w:p>
    <w:p w14:paraId="02D95DEC" w14:textId="30C77060" w:rsidR="00692639" w:rsidRPr="00AA69BB" w:rsidRDefault="00692639" w:rsidP="00550B8B">
      <w:pPr>
        <w:pStyle w:val="a"/>
        <w:numPr>
          <w:ilvl w:val="0"/>
          <w:numId w:val="36"/>
        </w:numPr>
        <w:tabs>
          <w:tab w:val="left" w:pos="426"/>
        </w:tabs>
        <w:jc w:val="both"/>
      </w:pPr>
      <w:r w:rsidRPr="00AA69BB">
        <w:t>Preparation of media and reagents</w:t>
      </w:r>
    </w:p>
    <w:p w14:paraId="67F4E659" w14:textId="77777777" w:rsidR="00692639" w:rsidRPr="00AA69BB" w:rsidRDefault="00692639" w:rsidP="00B82992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  <w:rPr>
          <w:b/>
        </w:rPr>
      </w:pPr>
      <w:r w:rsidRPr="00AA69BB">
        <w:rPr>
          <w:b/>
        </w:rPr>
        <w:t>Stock solutions</w:t>
      </w:r>
    </w:p>
    <w:p w14:paraId="3935C657" w14:textId="58FEA254" w:rsidR="00692639" w:rsidRPr="00AA69BB" w:rsidRDefault="00692639" w:rsidP="00550B8B">
      <w:pPr>
        <w:pStyle w:val="a"/>
        <w:widowControl w:val="0"/>
        <w:numPr>
          <w:ilvl w:val="0"/>
          <w:numId w:val="25"/>
        </w:numPr>
        <w:spacing w:before="0" w:after="0"/>
        <w:contextualSpacing w:val="0"/>
        <w:jc w:val="both"/>
      </w:pPr>
      <w:r w:rsidRPr="00AA69BB">
        <w:t>10</w:t>
      </w:r>
      <w:r w:rsidR="00D71DD5" w:rsidRPr="00AA69BB">
        <w:t>×</w:t>
      </w:r>
      <w:r w:rsidRPr="00AA69BB">
        <w:t>MM (PN): 100 mM K</w:t>
      </w:r>
      <w:r w:rsidRPr="00AA69BB">
        <w:rPr>
          <w:vertAlign w:val="subscript"/>
        </w:rPr>
        <w:t>2</w:t>
      </w:r>
      <w:r w:rsidRPr="00AA69BB">
        <w:t>HPO</w:t>
      </w:r>
      <w:r w:rsidRPr="00AA69BB">
        <w:rPr>
          <w:vertAlign w:val="subscript"/>
        </w:rPr>
        <w:t>4</w:t>
      </w:r>
      <w:r w:rsidRPr="00AA69BB">
        <w:t xml:space="preserve"> (8.71 g/500 m</w:t>
      </w:r>
      <w:r w:rsidR="00B770D9">
        <w:t>l</w:t>
      </w:r>
      <w:r w:rsidRPr="00AA69BB">
        <w:t>), 100 mM KH</w:t>
      </w:r>
      <w:r w:rsidRPr="00AA69BB">
        <w:rPr>
          <w:vertAlign w:val="subscript"/>
        </w:rPr>
        <w:t>2</w:t>
      </w:r>
      <w:r w:rsidRPr="00AA69BB">
        <w:t>PO</w:t>
      </w:r>
      <w:r w:rsidRPr="00AA69BB">
        <w:rPr>
          <w:vertAlign w:val="subscript"/>
        </w:rPr>
        <w:t>4</w:t>
      </w:r>
      <w:r w:rsidRPr="00AA69BB">
        <w:t xml:space="preserve"> (6.81 g/500 m</w:t>
      </w:r>
      <w:r w:rsidR="00B770D9">
        <w:t>l</w:t>
      </w:r>
      <w:r w:rsidRPr="00AA69BB">
        <w:t>),40 mM</w:t>
      </w:r>
      <w:r w:rsidR="00073E00" w:rsidRPr="00AA69BB">
        <w:t xml:space="preserve"> </w:t>
      </w:r>
      <w:r w:rsidRPr="00AA69BB">
        <w:t>(NH</w:t>
      </w:r>
      <w:r w:rsidRPr="00AA69BB">
        <w:rPr>
          <w:vertAlign w:val="subscript"/>
        </w:rPr>
        <w:t>4</w:t>
      </w:r>
      <w:r w:rsidRPr="00AA69BB">
        <w:t>)</w:t>
      </w:r>
      <w:r w:rsidRPr="00AA69BB">
        <w:rPr>
          <w:vertAlign w:val="subscript"/>
        </w:rPr>
        <w:t>2</w:t>
      </w:r>
      <w:r w:rsidRPr="00AA69BB">
        <w:t>SO</w:t>
      </w:r>
      <w:r w:rsidRPr="00AA69BB">
        <w:rPr>
          <w:vertAlign w:val="subscript"/>
        </w:rPr>
        <w:t>4</w:t>
      </w:r>
      <w:r w:rsidRPr="00AA69BB">
        <w:t xml:space="preserve"> (2.64 g/500 m</w:t>
      </w:r>
      <w:r w:rsidR="00B770D9">
        <w:t>l</w:t>
      </w:r>
      <w:r w:rsidRPr="00AA69BB">
        <w:t>)</w:t>
      </w:r>
    </w:p>
    <w:p w14:paraId="5F06D890" w14:textId="51EDF808" w:rsidR="00692639" w:rsidRPr="00AA69BB" w:rsidRDefault="00692639" w:rsidP="00550B8B">
      <w:pPr>
        <w:pStyle w:val="a"/>
        <w:widowControl w:val="0"/>
        <w:numPr>
          <w:ilvl w:val="0"/>
          <w:numId w:val="25"/>
        </w:numPr>
        <w:spacing w:before="0" w:after="0"/>
        <w:contextualSpacing w:val="0"/>
        <w:jc w:val="both"/>
      </w:pPr>
      <w:r w:rsidRPr="00AA69BB">
        <w:t>10</w:t>
      </w:r>
      <w:r w:rsidR="00D71DD5" w:rsidRPr="00AA69BB">
        <w:t>×</w:t>
      </w:r>
      <w:r w:rsidRPr="00AA69BB">
        <w:t>MM (metal): 25 mM NaCl (0.73 g/500 m</w:t>
      </w:r>
      <w:r w:rsidR="00B770D9">
        <w:t>l</w:t>
      </w:r>
      <w:r w:rsidRPr="00AA69BB">
        <w:t>), 20 mM MgSO</w:t>
      </w:r>
      <w:r w:rsidRPr="00AA69BB">
        <w:rPr>
          <w:vertAlign w:val="subscript"/>
        </w:rPr>
        <w:t xml:space="preserve">4 </w:t>
      </w:r>
      <w:r w:rsidRPr="00AA69BB">
        <w:t>7H</w:t>
      </w:r>
      <w:r w:rsidRPr="00AA69BB">
        <w:rPr>
          <w:vertAlign w:val="subscript"/>
        </w:rPr>
        <w:t>2</w:t>
      </w:r>
      <w:r w:rsidRPr="00AA69BB">
        <w:t>O (2.47 g/500 m</w:t>
      </w:r>
      <w:r w:rsidR="00B770D9">
        <w:t>l</w:t>
      </w:r>
      <w:r w:rsidRPr="00AA69BB">
        <w:t>), 7 mM CaCl</w:t>
      </w:r>
      <w:r w:rsidRPr="00AA69BB">
        <w:rPr>
          <w:vertAlign w:val="subscript"/>
        </w:rPr>
        <w:t>2</w:t>
      </w:r>
      <w:r w:rsidRPr="00AA69BB">
        <w:t>·2H</w:t>
      </w:r>
      <w:r w:rsidRPr="00AA69BB">
        <w:rPr>
          <w:vertAlign w:val="subscript"/>
        </w:rPr>
        <w:t>2</w:t>
      </w:r>
      <w:r w:rsidRPr="00AA69BB">
        <w:t>O (0.51 g/500 m</w:t>
      </w:r>
      <w:r w:rsidR="00B770D9">
        <w:t>l</w:t>
      </w:r>
      <w:r w:rsidRPr="00AA69BB">
        <w:t xml:space="preserve">), 90 </w:t>
      </w:r>
      <w:proofErr w:type="spellStart"/>
      <w:r w:rsidRPr="00AA69BB">
        <w:rPr>
          <w:rFonts w:eastAsia="游明朝"/>
        </w:rPr>
        <w:t>μ</w:t>
      </w:r>
      <w:r w:rsidRPr="00AA69BB">
        <w:t>M</w:t>
      </w:r>
      <w:proofErr w:type="spellEnd"/>
      <w:r w:rsidRPr="00AA69BB">
        <w:t xml:space="preserve"> FeSO</w:t>
      </w:r>
      <w:r w:rsidRPr="00AA69BB">
        <w:rPr>
          <w:vertAlign w:val="subscript"/>
        </w:rPr>
        <w:t>4</w:t>
      </w:r>
      <w:r w:rsidRPr="00AA69BB">
        <w:t>·7H</w:t>
      </w:r>
      <w:r w:rsidRPr="00AA69BB">
        <w:rPr>
          <w:vertAlign w:val="subscript"/>
        </w:rPr>
        <w:t>2</w:t>
      </w:r>
      <w:r w:rsidRPr="00AA69BB">
        <w:t>O (12.5 mg/500 m</w:t>
      </w:r>
      <w:r w:rsidR="00B770D9">
        <w:t>l</w:t>
      </w:r>
      <w:r w:rsidRPr="00AA69BB">
        <w:t>), filter-sterilized</w:t>
      </w:r>
    </w:p>
    <w:p w14:paraId="24AEE7CD" w14:textId="395F7A6E" w:rsidR="00692639" w:rsidRPr="00AA69BB" w:rsidRDefault="00692639" w:rsidP="00B82992">
      <w:pPr>
        <w:pStyle w:val="a"/>
        <w:widowControl w:val="0"/>
        <w:numPr>
          <w:ilvl w:val="0"/>
          <w:numId w:val="25"/>
        </w:numPr>
        <w:spacing w:before="0" w:after="0"/>
        <w:contextualSpacing w:val="0"/>
        <w:jc w:val="both"/>
      </w:pPr>
      <w:r w:rsidRPr="00AA69BB">
        <w:t>40% glucose, autoclaved</w:t>
      </w:r>
    </w:p>
    <w:p w14:paraId="64FF74FE" w14:textId="1EE8A0AF" w:rsidR="00692639" w:rsidRPr="00AA69BB" w:rsidRDefault="00692639" w:rsidP="00B82992">
      <w:pPr>
        <w:pStyle w:val="a"/>
        <w:widowControl w:val="0"/>
        <w:numPr>
          <w:ilvl w:val="0"/>
          <w:numId w:val="25"/>
        </w:numPr>
        <w:spacing w:before="0" w:after="0"/>
        <w:contextualSpacing w:val="0"/>
        <w:jc w:val="both"/>
      </w:pPr>
      <w:r w:rsidRPr="00AA69BB">
        <w:t>80% (v/v) glycerol, autoclaved</w:t>
      </w:r>
    </w:p>
    <w:p w14:paraId="37382617" w14:textId="0CDA7CC1" w:rsidR="00692639" w:rsidRPr="00AA69BB" w:rsidRDefault="00982BF8" w:rsidP="00B82992">
      <w:pPr>
        <w:pStyle w:val="a"/>
        <w:widowControl w:val="0"/>
        <w:numPr>
          <w:ilvl w:val="0"/>
          <w:numId w:val="25"/>
        </w:numPr>
        <w:spacing w:before="0" w:after="0"/>
        <w:contextualSpacing w:val="0"/>
        <w:jc w:val="both"/>
      </w:pPr>
      <w:r w:rsidRPr="00AA69BB">
        <w:t>AS</w:t>
      </w:r>
      <w:r w:rsidR="00550B8B" w:rsidRPr="00AA69BB">
        <w:t xml:space="preserve"> stock</w:t>
      </w:r>
      <w:r w:rsidRPr="00AA69BB">
        <w:t xml:space="preserve">: </w:t>
      </w:r>
      <w:r w:rsidR="00692639" w:rsidRPr="00AA69BB">
        <w:t xml:space="preserve">0.2 M </w:t>
      </w:r>
      <w:r w:rsidR="00550B8B" w:rsidRPr="00AA69BB">
        <w:t>a</w:t>
      </w:r>
      <w:r w:rsidR="00692639" w:rsidRPr="00AA69BB">
        <w:t>cetosyringone in DMSO, filter-sterilized</w:t>
      </w:r>
    </w:p>
    <w:p w14:paraId="001A16D4" w14:textId="0FE5C76D" w:rsidR="00692639" w:rsidRPr="00AA69BB" w:rsidRDefault="00982BF8" w:rsidP="00B82992">
      <w:pPr>
        <w:pStyle w:val="a"/>
        <w:widowControl w:val="0"/>
        <w:numPr>
          <w:ilvl w:val="0"/>
          <w:numId w:val="25"/>
        </w:numPr>
        <w:spacing w:before="0" w:after="0"/>
        <w:contextualSpacing w:val="0"/>
        <w:jc w:val="both"/>
      </w:pPr>
      <w:r w:rsidRPr="00AA69BB">
        <w:t>Km</w:t>
      </w:r>
      <w:r w:rsidR="00550B8B" w:rsidRPr="00AA69BB">
        <w:t xml:space="preserve"> stock</w:t>
      </w:r>
      <w:r w:rsidRPr="00AA69BB">
        <w:t xml:space="preserve">: </w:t>
      </w:r>
      <w:r w:rsidR="00692639" w:rsidRPr="00AA69BB">
        <w:t xml:space="preserve">50 mg/ml </w:t>
      </w:r>
      <w:r w:rsidR="00550B8B" w:rsidRPr="00AA69BB">
        <w:t>k</w:t>
      </w:r>
      <w:r w:rsidR="00692639" w:rsidRPr="00AA69BB">
        <w:t>anamycin</w:t>
      </w:r>
      <w:r w:rsidR="00926D51">
        <w:t xml:space="preserve"> in water</w:t>
      </w:r>
      <w:r w:rsidR="00692639" w:rsidRPr="00AA69BB">
        <w:t>, filter-sterilized</w:t>
      </w:r>
    </w:p>
    <w:p w14:paraId="03EA67A9" w14:textId="5026D07F" w:rsidR="00692639" w:rsidRPr="00AA69BB" w:rsidRDefault="00982BF8" w:rsidP="00B82992">
      <w:pPr>
        <w:pStyle w:val="a"/>
        <w:widowControl w:val="0"/>
        <w:numPr>
          <w:ilvl w:val="0"/>
          <w:numId w:val="25"/>
        </w:numPr>
        <w:spacing w:before="0" w:after="0"/>
        <w:contextualSpacing w:val="0"/>
        <w:jc w:val="both"/>
      </w:pPr>
      <w:proofErr w:type="spellStart"/>
      <w:r w:rsidRPr="00AA69BB">
        <w:t>Hyg</w:t>
      </w:r>
      <w:proofErr w:type="spellEnd"/>
      <w:r w:rsidR="00550B8B" w:rsidRPr="00AA69BB">
        <w:t xml:space="preserve"> stock</w:t>
      </w:r>
      <w:r w:rsidRPr="00AA69BB">
        <w:t xml:space="preserve">: </w:t>
      </w:r>
      <w:r w:rsidR="00E02C72">
        <w:t>50</w:t>
      </w:r>
      <w:r w:rsidR="00692639" w:rsidRPr="00AA69BB">
        <w:t xml:space="preserve"> mg/ml </w:t>
      </w:r>
      <w:r w:rsidR="00550B8B" w:rsidRPr="00AA69BB">
        <w:t>h</w:t>
      </w:r>
      <w:r w:rsidR="00692639" w:rsidRPr="00AA69BB">
        <w:t>ygromycin B</w:t>
      </w:r>
      <w:r w:rsidR="00926D51">
        <w:t xml:space="preserve"> in water</w:t>
      </w:r>
      <w:r w:rsidR="00692639" w:rsidRPr="00AA69BB">
        <w:t>, filter-sterilized</w:t>
      </w:r>
    </w:p>
    <w:p w14:paraId="52976B0D" w14:textId="07E9F5CC" w:rsidR="00692639" w:rsidRPr="00AA69BB" w:rsidRDefault="00982BF8" w:rsidP="00B82992">
      <w:pPr>
        <w:pStyle w:val="a"/>
        <w:widowControl w:val="0"/>
        <w:numPr>
          <w:ilvl w:val="0"/>
          <w:numId w:val="25"/>
        </w:numPr>
        <w:spacing w:before="0" w:after="0"/>
        <w:contextualSpacing w:val="0"/>
        <w:jc w:val="both"/>
      </w:pPr>
      <w:r w:rsidRPr="00AA69BB">
        <w:t>Car</w:t>
      </w:r>
      <w:r w:rsidR="00550B8B" w:rsidRPr="00AA69BB">
        <w:t xml:space="preserve"> stock</w:t>
      </w:r>
      <w:r w:rsidRPr="00AA69BB">
        <w:t xml:space="preserve">: </w:t>
      </w:r>
      <w:r w:rsidR="00E02C72">
        <w:t>5</w:t>
      </w:r>
      <w:r w:rsidR="00692639" w:rsidRPr="00AA69BB">
        <w:t xml:space="preserve">0 mg/ml </w:t>
      </w:r>
      <w:r w:rsidR="00550B8B" w:rsidRPr="00AA69BB">
        <w:t>c</w:t>
      </w:r>
      <w:r w:rsidR="00692639" w:rsidRPr="00AA69BB">
        <w:t>arbenicillin</w:t>
      </w:r>
      <w:r w:rsidR="00926D51">
        <w:t xml:space="preserve"> in water</w:t>
      </w:r>
      <w:r w:rsidR="00692639" w:rsidRPr="00AA69BB">
        <w:t>, filter-sterilized</w:t>
      </w:r>
    </w:p>
    <w:p w14:paraId="62EF7853" w14:textId="236A6994" w:rsidR="00D66297" w:rsidRPr="00AA69BB" w:rsidRDefault="00D66297" w:rsidP="00B82992">
      <w:pPr>
        <w:pStyle w:val="a"/>
        <w:widowControl w:val="0"/>
        <w:numPr>
          <w:ilvl w:val="0"/>
          <w:numId w:val="25"/>
        </w:numPr>
        <w:spacing w:before="0" w:after="0"/>
        <w:contextualSpacing w:val="0"/>
        <w:jc w:val="both"/>
      </w:pPr>
      <w:r w:rsidRPr="00AA69BB">
        <w:rPr>
          <w:szCs w:val="21"/>
        </w:rPr>
        <w:t xml:space="preserve">Rif stock: </w:t>
      </w:r>
      <w:r w:rsidRPr="00AA69BB">
        <w:t>100 mg/ml</w:t>
      </w:r>
      <w:r w:rsidRPr="00AA69BB">
        <w:rPr>
          <w:szCs w:val="21"/>
        </w:rPr>
        <w:t xml:space="preserve"> rifampicin in DMSO, filter-sterilized</w:t>
      </w:r>
    </w:p>
    <w:p w14:paraId="446111EE" w14:textId="1FFC8D91" w:rsidR="00697545" w:rsidRPr="00AA69BB" w:rsidRDefault="00697545" w:rsidP="00697545">
      <w:pPr>
        <w:pStyle w:val="a"/>
        <w:widowControl w:val="0"/>
        <w:numPr>
          <w:ilvl w:val="0"/>
          <w:numId w:val="25"/>
        </w:numPr>
        <w:spacing w:before="0" w:after="0"/>
        <w:contextualSpacing w:val="0"/>
        <w:jc w:val="both"/>
      </w:pPr>
      <w:proofErr w:type="spellStart"/>
      <w:r w:rsidRPr="00AA69BB">
        <w:rPr>
          <w:rFonts w:eastAsiaTheme="minorEastAsia"/>
          <w:szCs w:val="21"/>
          <w:lang w:eastAsia="ja-JP"/>
        </w:rPr>
        <w:t>Cefo</w:t>
      </w:r>
      <w:proofErr w:type="spellEnd"/>
      <w:r w:rsidRPr="00AA69BB">
        <w:rPr>
          <w:rFonts w:eastAsiaTheme="minorEastAsia"/>
          <w:szCs w:val="21"/>
          <w:lang w:eastAsia="ja-JP"/>
        </w:rPr>
        <w:t xml:space="preserve"> stock: </w:t>
      </w:r>
      <w:r w:rsidR="00E02C72">
        <w:t>3</w:t>
      </w:r>
      <w:r w:rsidRPr="00AA69BB">
        <w:t>00 mg/ml cefotaxime</w:t>
      </w:r>
      <w:r w:rsidR="00926D51">
        <w:t xml:space="preserve"> in water</w:t>
      </w:r>
      <w:r w:rsidRPr="00AA69BB">
        <w:t>, filter-sterilized</w:t>
      </w:r>
    </w:p>
    <w:p w14:paraId="1D4F5124" w14:textId="586BB5D2" w:rsidR="00692639" w:rsidRPr="00AA69BB" w:rsidRDefault="00692639" w:rsidP="00B82992">
      <w:pPr>
        <w:pStyle w:val="a"/>
        <w:widowControl w:val="0"/>
        <w:numPr>
          <w:ilvl w:val="0"/>
          <w:numId w:val="22"/>
        </w:numPr>
        <w:spacing w:before="0" w:after="0"/>
        <w:contextualSpacing w:val="0"/>
        <w:jc w:val="both"/>
      </w:pPr>
      <w:r w:rsidRPr="00AA69BB">
        <w:rPr>
          <w:b/>
        </w:rPr>
        <w:t>Minimal medium (MM)</w:t>
      </w:r>
      <w:r w:rsidRPr="00AA69BB">
        <w:t>: 10 mM K</w:t>
      </w:r>
      <w:r w:rsidRPr="00AA69BB">
        <w:rPr>
          <w:vertAlign w:val="subscript"/>
        </w:rPr>
        <w:t>2</w:t>
      </w:r>
      <w:r w:rsidRPr="00AA69BB">
        <w:t>HPO</w:t>
      </w:r>
      <w:r w:rsidRPr="00AA69BB">
        <w:rPr>
          <w:vertAlign w:val="subscript"/>
        </w:rPr>
        <w:t>4</w:t>
      </w:r>
      <w:r w:rsidRPr="00AA69BB">
        <w:t>, 10 mM KH</w:t>
      </w:r>
      <w:r w:rsidRPr="00AA69BB">
        <w:rPr>
          <w:vertAlign w:val="subscript"/>
        </w:rPr>
        <w:t>2</w:t>
      </w:r>
      <w:r w:rsidRPr="00AA69BB">
        <w:t>PO</w:t>
      </w:r>
      <w:r w:rsidRPr="00AA69BB">
        <w:rPr>
          <w:vertAlign w:val="subscript"/>
        </w:rPr>
        <w:t>4</w:t>
      </w:r>
      <w:r w:rsidRPr="00AA69BB">
        <w:t>, 4 mM (NH</w:t>
      </w:r>
      <w:r w:rsidRPr="00AA69BB">
        <w:rPr>
          <w:vertAlign w:val="subscript"/>
        </w:rPr>
        <w:t>4</w:t>
      </w:r>
      <w:r w:rsidRPr="00AA69BB">
        <w:t>)2SO</w:t>
      </w:r>
      <w:r w:rsidRPr="00AA69BB">
        <w:rPr>
          <w:vertAlign w:val="subscript"/>
        </w:rPr>
        <w:t>4</w:t>
      </w:r>
      <w:r w:rsidRPr="00AA69BB">
        <w:t>, 2.5 mM NaCl, 2 mM</w:t>
      </w:r>
      <w:r w:rsidR="00B82992" w:rsidRPr="00AA69BB">
        <w:t xml:space="preserve"> </w:t>
      </w:r>
      <w:r w:rsidRPr="00AA69BB">
        <w:t>MgSO</w:t>
      </w:r>
      <w:r w:rsidRPr="00AA69BB">
        <w:rPr>
          <w:vertAlign w:val="subscript"/>
        </w:rPr>
        <w:t>4</w:t>
      </w:r>
      <w:r w:rsidRPr="00AA69BB">
        <w:t>, 0.7 mM CaCl</w:t>
      </w:r>
      <w:r w:rsidRPr="00AA69BB">
        <w:rPr>
          <w:vertAlign w:val="subscript"/>
        </w:rPr>
        <w:t>2</w:t>
      </w:r>
      <w:r w:rsidRPr="00AA69BB">
        <w:t xml:space="preserve">, 9 </w:t>
      </w:r>
      <w:proofErr w:type="spellStart"/>
      <w:r w:rsidRPr="00AA69BB">
        <w:t>μM</w:t>
      </w:r>
      <w:proofErr w:type="spellEnd"/>
      <w:r w:rsidRPr="00AA69BB">
        <w:t xml:space="preserve"> FeSO</w:t>
      </w:r>
      <w:r w:rsidRPr="00AA69BB">
        <w:rPr>
          <w:vertAlign w:val="subscript"/>
        </w:rPr>
        <w:t>4</w:t>
      </w:r>
      <w:r w:rsidRPr="00AA69BB">
        <w:t>, 10 mM glucose</w:t>
      </w:r>
    </w:p>
    <w:p w14:paraId="30AD5A9D" w14:textId="5278BAB0" w:rsidR="00550B8B" w:rsidRPr="00AA69BB" w:rsidRDefault="00B82992" w:rsidP="00550B8B">
      <w:pPr>
        <w:pStyle w:val="a"/>
        <w:numPr>
          <w:ilvl w:val="0"/>
          <w:numId w:val="37"/>
        </w:numPr>
        <w:ind w:left="284" w:firstLine="0"/>
        <w:jc w:val="both"/>
      </w:pPr>
      <w:r w:rsidRPr="00AA69BB">
        <w:t xml:space="preserve">Mix 20 ml of </w:t>
      </w:r>
      <w:r w:rsidR="00692639" w:rsidRPr="00AA69BB">
        <w:t>10</w:t>
      </w:r>
      <w:r w:rsidR="00D71DD5" w:rsidRPr="00AA69BB">
        <w:t>×</w:t>
      </w:r>
      <w:r w:rsidR="00692639" w:rsidRPr="00AA69BB">
        <w:t>MM (PN)</w:t>
      </w:r>
      <w:r w:rsidRPr="00AA69BB">
        <w:t xml:space="preserve"> and 159.1 ml of</w:t>
      </w:r>
      <w:r w:rsidR="00692639" w:rsidRPr="00AA69BB">
        <w:t xml:space="preserve"> water,</w:t>
      </w:r>
      <w:r w:rsidRPr="00AA69BB">
        <w:t xml:space="preserve"> then</w:t>
      </w:r>
      <w:r w:rsidR="00692639" w:rsidRPr="00AA69BB">
        <w:t xml:space="preserve"> autoclave</w:t>
      </w:r>
      <w:r w:rsidRPr="00AA69BB">
        <w:t>.</w:t>
      </w:r>
    </w:p>
    <w:p w14:paraId="25D91666" w14:textId="686C4BAD" w:rsidR="00692639" w:rsidRPr="00AA69BB" w:rsidRDefault="00692639" w:rsidP="00550B8B">
      <w:pPr>
        <w:pStyle w:val="a"/>
        <w:numPr>
          <w:ilvl w:val="0"/>
          <w:numId w:val="37"/>
        </w:numPr>
        <w:ind w:left="284" w:firstLine="0"/>
        <w:jc w:val="both"/>
      </w:pPr>
      <w:r w:rsidRPr="00AA69BB">
        <w:t>After autoclave, add</w:t>
      </w:r>
      <w:r w:rsidR="00B82992" w:rsidRPr="00AA69BB">
        <w:t xml:space="preserve"> 20 ml of</w:t>
      </w:r>
      <w:r w:rsidRPr="00AA69BB">
        <w:t xml:space="preserve"> 10</w:t>
      </w:r>
      <w:r w:rsidR="00D71DD5" w:rsidRPr="00AA69BB">
        <w:t>×</w:t>
      </w:r>
      <w:r w:rsidRPr="00AA69BB">
        <w:t>MM (metal) and</w:t>
      </w:r>
      <w:r w:rsidR="00B82992" w:rsidRPr="00AA69BB">
        <w:t xml:space="preserve"> 0.9 ml</w:t>
      </w:r>
      <w:r w:rsidR="00B82992" w:rsidRPr="00AA69BB">
        <w:rPr>
          <w:lang w:eastAsia="ja-JP"/>
        </w:rPr>
        <w:t xml:space="preserve"> of</w:t>
      </w:r>
      <w:r w:rsidRPr="00AA69BB">
        <w:t xml:space="preserve"> 40% glucose</w:t>
      </w:r>
      <w:r w:rsidR="00B82992" w:rsidRPr="00AA69BB">
        <w:t>.</w:t>
      </w:r>
    </w:p>
    <w:p w14:paraId="45E5FACF" w14:textId="77777777" w:rsidR="00982BF8" w:rsidRPr="00AA69BB" w:rsidRDefault="00982BF8" w:rsidP="00550B8B">
      <w:pPr>
        <w:pStyle w:val="a"/>
        <w:numPr>
          <w:ilvl w:val="0"/>
          <w:numId w:val="0"/>
        </w:numPr>
        <w:ind w:left="284" w:firstLine="436"/>
        <w:jc w:val="both"/>
      </w:pPr>
      <w:r w:rsidRPr="00AA69BB">
        <w:t>Note:</w:t>
      </w:r>
      <w:r w:rsidR="00692639" w:rsidRPr="00AA69BB">
        <w:t xml:space="preserve"> MM alone is not required for this protocol. </w:t>
      </w:r>
    </w:p>
    <w:p w14:paraId="796E1BC9" w14:textId="7D45B5F1" w:rsidR="00B82992" w:rsidRPr="00AA69BB" w:rsidRDefault="00692639" w:rsidP="00B82992">
      <w:pPr>
        <w:pStyle w:val="a"/>
        <w:numPr>
          <w:ilvl w:val="0"/>
          <w:numId w:val="22"/>
        </w:numPr>
        <w:jc w:val="both"/>
      </w:pPr>
      <w:r w:rsidRPr="00AA69BB">
        <w:rPr>
          <w:b/>
        </w:rPr>
        <w:t>Induction medium (IM)</w:t>
      </w:r>
      <w:r w:rsidRPr="00AA69BB">
        <w:t>: MM (10 mM glucose), 40 mM MES, 0.5% glycerol, pH 5.3</w:t>
      </w:r>
    </w:p>
    <w:p w14:paraId="60163A4D" w14:textId="44AB795B" w:rsidR="00550B8B" w:rsidRPr="00AA69BB" w:rsidRDefault="00B82992" w:rsidP="00550B8B">
      <w:pPr>
        <w:pStyle w:val="a"/>
        <w:numPr>
          <w:ilvl w:val="0"/>
          <w:numId w:val="39"/>
        </w:numPr>
        <w:ind w:left="142" w:firstLineChars="59" w:firstLine="142"/>
        <w:jc w:val="both"/>
      </w:pPr>
      <w:r w:rsidRPr="00AA69BB">
        <w:t xml:space="preserve">Mix 20 ml of </w:t>
      </w:r>
      <w:r w:rsidR="00692639" w:rsidRPr="00AA69BB">
        <w:t>10</w:t>
      </w:r>
      <w:r w:rsidR="00D71DD5" w:rsidRPr="00AA69BB">
        <w:t>×</w:t>
      </w:r>
      <w:r w:rsidR="00692639" w:rsidRPr="00AA69BB">
        <w:t>MM (PN) 20 ml</w:t>
      </w:r>
      <w:r w:rsidRPr="00AA69BB">
        <w:t>, 158 ml of water</w:t>
      </w:r>
      <w:r w:rsidR="000F2A86">
        <w:t>,</w:t>
      </w:r>
      <w:r w:rsidRPr="00AA69BB">
        <w:t xml:space="preserve"> and</w:t>
      </w:r>
      <w:r w:rsidR="00692639" w:rsidRPr="00AA69BB">
        <w:t xml:space="preserve"> MES 1.71 g</w:t>
      </w:r>
      <w:r w:rsidRPr="00AA69BB">
        <w:t>.</w:t>
      </w:r>
    </w:p>
    <w:p w14:paraId="39F0D1CF" w14:textId="77777777" w:rsidR="00550B8B" w:rsidRPr="00AA69BB" w:rsidRDefault="00692639" w:rsidP="00550B8B">
      <w:pPr>
        <w:pStyle w:val="a"/>
        <w:numPr>
          <w:ilvl w:val="0"/>
          <w:numId w:val="39"/>
        </w:numPr>
        <w:ind w:left="142" w:firstLineChars="59" w:firstLine="142"/>
        <w:jc w:val="both"/>
      </w:pPr>
      <w:r w:rsidRPr="00AA69BB">
        <w:t>Adjust pH to 5.3 with HCl</w:t>
      </w:r>
      <w:r w:rsidR="00B82992" w:rsidRPr="00AA69BB">
        <w:t xml:space="preserve"> and</w:t>
      </w:r>
      <w:r w:rsidRPr="00AA69BB">
        <w:t xml:space="preserve"> autoclave</w:t>
      </w:r>
      <w:r w:rsidR="00B82992" w:rsidRPr="00AA69BB">
        <w:t>.</w:t>
      </w:r>
    </w:p>
    <w:p w14:paraId="1B527121" w14:textId="29D56036" w:rsidR="00692639" w:rsidRPr="00AA69BB" w:rsidRDefault="00692639" w:rsidP="00550B8B">
      <w:pPr>
        <w:pStyle w:val="a"/>
        <w:numPr>
          <w:ilvl w:val="0"/>
          <w:numId w:val="39"/>
        </w:numPr>
        <w:ind w:left="142" w:firstLineChars="59" w:firstLine="142"/>
        <w:jc w:val="both"/>
      </w:pPr>
      <w:r w:rsidRPr="00AA69BB">
        <w:t>After autoclave, add</w:t>
      </w:r>
      <w:r w:rsidR="00B82992" w:rsidRPr="00AA69BB">
        <w:t xml:space="preserve"> 20 ml of</w:t>
      </w:r>
      <w:r w:rsidRPr="00AA69BB">
        <w:t xml:space="preserve"> 10</w:t>
      </w:r>
      <w:r w:rsidR="00D71DD5" w:rsidRPr="00AA69BB">
        <w:t>×</w:t>
      </w:r>
      <w:r w:rsidRPr="00AA69BB">
        <w:t>MM (metal),</w:t>
      </w:r>
      <w:r w:rsidR="00B82992" w:rsidRPr="00AA69BB">
        <w:t xml:space="preserve"> 0.9 ml of</w:t>
      </w:r>
      <w:r w:rsidRPr="00AA69BB">
        <w:t xml:space="preserve"> 40% glucose, </w:t>
      </w:r>
      <w:r w:rsidR="00B82992" w:rsidRPr="00AA69BB">
        <w:t>1.25 ml of</w:t>
      </w:r>
      <w:r w:rsidRPr="00AA69BB">
        <w:t xml:space="preserve"> 80%</w:t>
      </w:r>
      <w:r w:rsidR="00550B8B" w:rsidRPr="00AA69BB">
        <w:t xml:space="preserve"> </w:t>
      </w:r>
      <w:r w:rsidRPr="00AA69BB">
        <w:t>glycerol</w:t>
      </w:r>
      <w:r w:rsidR="00B82992" w:rsidRPr="00AA69BB">
        <w:t>.</w:t>
      </w:r>
    </w:p>
    <w:p w14:paraId="44CAB217" w14:textId="7661E472" w:rsidR="00692639" w:rsidRPr="00AA69BB" w:rsidRDefault="00692639" w:rsidP="00B82992">
      <w:pPr>
        <w:pStyle w:val="a"/>
        <w:widowControl w:val="0"/>
        <w:numPr>
          <w:ilvl w:val="0"/>
          <w:numId w:val="24"/>
        </w:numPr>
        <w:spacing w:before="0" w:after="0"/>
        <w:contextualSpacing w:val="0"/>
        <w:jc w:val="both"/>
      </w:pPr>
      <w:r w:rsidRPr="00AA69BB">
        <w:rPr>
          <w:b/>
        </w:rPr>
        <w:t>Co-cultivation medium (CCM)</w:t>
      </w:r>
      <w:r w:rsidRPr="00AA69BB">
        <w:t>: MM (5 mM glucose), 40 mM MES, 0.5% glycerol, pH 5.3</w:t>
      </w:r>
    </w:p>
    <w:p w14:paraId="2F1EF18D" w14:textId="4C657583" w:rsidR="00692639" w:rsidRPr="00AA69BB" w:rsidRDefault="00B82992" w:rsidP="00550B8B">
      <w:pPr>
        <w:pStyle w:val="a"/>
        <w:numPr>
          <w:ilvl w:val="0"/>
          <w:numId w:val="40"/>
        </w:numPr>
        <w:ind w:left="709" w:hanging="425"/>
        <w:jc w:val="both"/>
      </w:pPr>
      <w:r w:rsidRPr="00AA69BB">
        <w:t xml:space="preserve">Mix 40 ml of </w:t>
      </w:r>
      <w:r w:rsidR="00692639" w:rsidRPr="00AA69BB">
        <w:t>10</w:t>
      </w:r>
      <w:r w:rsidR="00D71DD5" w:rsidRPr="00AA69BB">
        <w:t>×</w:t>
      </w:r>
      <w:r w:rsidR="00692639" w:rsidRPr="00AA69BB">
        <w:t>MM (PN),</w:t>
      </w:r>
      <w:r w:rsidRPr="00AA69BB">
        <w:t xml:space="preserve"> 316 ml of water, and</w:t>
      </w:r>
      <w:r w:rsidR="00692639" w:rsidRPr="00AA69BB">
        <w:t xml:space="preserve"> MES 3.41 g</w:t>
      </w:r>
      <w:r w:rsidRPr="00AA69BB">
        <w:t>.</w:t>
      </w:r>
    </w:p>
    <w:p w14:paraId="512575DA" w14:textId="359C09A1" w:rsidR="00692639" w:rsidRPr="00AA69BB" w:rsidRDefault="00692639" w:rsidP="00550B8B">
      <w:pPr>
        <w:pStyle w:val="a"/>
        <w:numPr>
          <w:ilvl w:val="0"/>
          <w:numId w:val="40"/>
        </w:numPr>
        <w:ind w:left="709" w:hanging="425"/>
        <w:jc w:val="both"/>
      </w:pPr>
      <w:r w:rsidRPr="00AA69BB">
        <w:t>Adjust pH to 5.3 with HCl</w:t>
      </w:r>
      <w:r w:rsidR="00B82992" w:rsidRPr="00AA69BB">
        <w:t xml:space="preserve"> and</w:t>
      </w:r>
      <w:r w:rsidRPr="00AA69BB">
        <w:t xml:space="preserve"> add 6 g</w:t>
      </w:r>
      <w:r w:rsidR="00B82992" w:rsidRPr="00AA69BB">
        <w:t xml:space="preserve"> of</w:t>
      </w:r>
      <w:r w:rsidRPr="00AA69BB">
        <w:t xml:space="preserve"> </w:t>
      </w:r>
      <w:proofErr w:type="spellStart"/>
      <w:r w:rsidRPr="00AA69BB">
        <w:t>Bacto</w:t>
      </w:r>
      <w:proofErr w:type="spellEnd"/>
      <w:r w:rsidRPr="00AA69BB">
        <w:t xml:space="preserve"> agar,</w:t>
      </w:r>
      <w:r w:rsidR="00B82992" w:rsidRPr="00AA69BB">
        <w:t xml:space="preserve"> then</w:t>
      </w:r>
      <w:r w:rsidRPr="00AA69BB">
        <w:t xml:space="preserve"> autoclave</w:t>
      </w:r>
      <w:r w:rsidR="00B82992" w:rsidRPr="00AA69BB">
        <w:t>.</w:t>
      </w:r>
    </w:p>
    <w:p w14:paraId="25271EEA" w14:textId="0F01D08C" w:rsidR="00692639" w:rsidRPr="00AA69BB" w:rsidRDefault="00692639" w:rsidP="00550B8B">
      <w:pPr>
        <w:pStyle w:val="a"/>
        <w:numPr>
          <w:ilvl w:val="0"/>
          <w:numId w:val="40"/>
        </w:numPr>
        <w:ind w:left="709" w:hanging="425"/>
        <w:jc w:val="both"/>
      </w:pPr>
      <w:r w:rsidRPr="00AA69BB">
        <w:lastRenderedPageBreak/>
        <w:t>After autoclave, add</w:t>
      </w:r>
      <w:r w:rsidR="00B82992" w:rsidRPr="00AA69BB">
        <w:t xml:space="preserve"> 40 ml of</w:t>
      </w:r>
      <w:r w:rsidRPr="00AA69BB">
        <w:t xml:space="preserve"> 10</w:t>
      </w:r>
      <w:r w:rsidR="00D71DD5" w:rsidRPr="00AA69BB">
        <w:t>×</w:t>
      </w:r>
      <w:r w:rsidRPr="00AA69BB">
        <w:t>MM (metal),</w:t>
      </w:r>
      <w:r w:rsidR="00B82992" w:rsidRPr="00AA69BB">
        <w:t xml:space="preserve"> 0.9 ml of</w:t>
      </w:r>
      <w:r w:rsidRPr="00AA69BB">
        <w:t xml:space="preserve"> 40% glucose,</w:t>
      </w:r>
      <w:r w:rsidR="00B82992" w:rsidRPr="00AA69BB">
        <w:t xml:space="preserve"> 2.5 ml of</w:t>
      </w:r>
      <w:r w:rsidRPr="00AA69BB">
        <w:t xml:space="preserve"> 80% glycerol</w:t>
      </w:r>
      <w:r w:rsidR="00B82992" w:rsidRPr="00AA69BB">
        <w:t xml:space="preserve">, </w:t>
      </w:r>
      <w:r w:rsidRPr="00AA69BB">
        <w:t xml:space="preserve">400 </w:t>
      </w:r>
      <w:proofErr w:type="spellStart"/>
      <w:r w:rsidRPr="00AA69BB">
        <w:t>μl</w:t>
      </w:r>
      <w:proofErr w:type="spellEnd"/>
      <w:r w:rsidR="00B82992" w:rsidRPr="00AA69BB">
        <w:t xml:space="preserve"> of Km</w:t>
      </w:r>
      <w:r w:rsidR="00550B8B" w:rsidRPr="00AA69BB">
        <w:t xml:space="preserve"> stock</w:t>
      </w:r>
      <w:r w:rsidR="00B82992" w:rsidRPr="00AA69BB">
        <w:t>,</w:t>
      </w:r>
      <w:r w:rsidRPr="00AA69BB">
        <w:t xml:space="preserve"> and 400 </w:t>
      </w:r>
      <w:proofErr w:type="spellStart"/>
      <w:r w:rsidRPr="00AA69BB">
        <w:t>μl</w:t>
      </w:r>
      <w:proofErr w:type="spellEnd"/>
      <w:r w:rsidR="00B82992" w:rsidRPr="00AA69BB">
        <w:t xml:space="preserve"> of AS</w:t>
      </w:r>
      <w:r w:rsidR="00550B8B" w:rsidRPr="00AA69BB">
        <w:t xml:space="preserve"> stock</w:t>
      </w:r>
      <w:r w:rsidR="00B82992" w:rsidRPr="00AA69BB">
        <w:t>.</w:t>
      </w:r>
    </w:p>
    <w:p w14:paraId="7B65BC41" w14:textId="310928C4" w:rsidR="00DE23E8" w:rsidRPr="00AA69BB" w:rsidRDefault="00550B8B" w:rsidP="00073E00">
      <w:pPr>
        <w:pStyle w:val="a"/>
        <w:numPr>
          <w:ilvl w:val="0"/>
          <w:numId w:val="40"/>
        </w:numPr>
        <w:ind w:left="709" w:hanging="425"/>
        <w:jc w:val="both"/>
      </w:pPr>
      <w:r w:rsidRPr="00AA69BB">
        <w:rPr>
          <w:rFonts w:eastAsiaTheme="minorEastAsia"/>
          <w:lang w:eastAsia="ja-JP"/>
        </w:rPr>
        <w:t xml:space="preserve">Pour </w:t>
      </w:r>
      <w:r w:rsidR="00D66297" w:rsidRPr="00AA69BB">
        <w:rPr>
          <w:rFonts w:eastAsiaTheme="minorEastAsia"/>
          <w:lang w:eastAsia="ja-JP"/>
        </w:rPr>
        <w:t xml:space="preserve">the medium to sterilized </w:t>
      </w:r>
      <w:r w:rsidR="00FE2247">
        <w:rPr>
          <w:rFonts w:eastAsiaTheme="minorEastAsia"/>
          <w:lang w:eastAsia="ja-JP"/>
        </w:rPr>
        <w:t>P</w:t>
      </w:r>
      <w:r w:rsidR="00D66297" w:rsidRPr="00AA69BB">
        <w:rPr>
          <w:rFonts w:eastAsiaTheme="minorEastAsia"/>
          <w:lang w:eastAsia="ja-JP"/>
        </w:rPr>
        <w:t>etri dishes.</w:t>
      </w:r>
    </w:p>
    <w:p w14:paraId="5D2B4F51" w14:textId="77777777" w:rsidR="009221F0" w:rsidRPr="00AA69BB" w:rsidRDefault="009221F0" w:rsidP="009221F0">
      <w:pPr>
        <w:pStyle w:val="a"/>
        <w:numPr>
          <w:ilvl w:val="0"/>
          <w:numId w:val="24"/>
        </w:numPr>
        <w:jc w:val="both"/>
        <w:rPr>
          <w:b/>
          <w:bCs/>
        </w:rPr>
      </w:pPr>
      <w:r w:rsidRPr="00AA69BB">
        <w:rPr>
          <w:b/>
          <w:bCs/>
        </w:rPr>
        <w:t>Selection plates</w:t>
      </w:r>
    </w:p>
    <w:p w14:paraId="5895AC6C" w14:textId="6EEF8A85" w:rsidR="009221F0" w:rsidRPr="00AA69BB" w:rsidRDefault="009221F0" w:rsidP="009221F0">
      <w:pPr>
        <w:pStyle w:val="a"/>
        <w:numPr>
          <w:ilvl w:val="0"/>
          <w:numId w:val="43"/>
        </w:numPr>
        <w:ind w:left="709"/>
        <w:jc w:val="both"/>
      </w:pPr>
      <w:r w:rsidRPr="00AA69BB">
        <w:t>Mix PDA powder mix and water, then autoclave.</w:t>
      </w:r>
    </w:p>
    <w:p w14:paraId="131A2FC3" w14:textId="6576B75A" w:rsidR="009221F0" w:rsidRPr="00AA69BB" w:rsidRDefault="003D787E" w:rsidP="009221F0">
      <w:pPr>
        <w:pStyle w:val="a"/>
        <w:numPr>
          <w:ilvl w:val="0"/>
          <w:numId w:val="43"/>
        </w:numPr>
        <w:ind w:left="709"/>
        <w:jc w:val="both"/>
      </w:pPr>
      <w:r>
        <w:t>After autoclaving</w:t>
      </w:r>
      <w:r w:rsidR="009221F0" w:rsidRPr="00AA69BB">
        <w:t xml:space="preserve">, add 40% glucose, </w:t>
      </w:r>
      <w:proofErr w:type="spellStart"/>
      <w:r w:rsidR="009221F0" w:rsidRPr="00AA69BB">
        <w:t>Hyg</w:t>
      </w:r>
      <w:proofErr w:type="spellEnd"/>
      <w:r w:rsidR="009221F0" w:rsidRPr="00AA69BB">
        <w:t xml:space="preserve"> stock, and </w:t>
      </w:r>
      <w:proofErr w:type="spellStart"/>
      <w:r w:rsidR="009221F0" w:rsidRPr="00AA69BB">
        <w:t>Cefo</w:t>
      </w:r>
      <w:proofErr w:type="spellEnd"/>
      <w:r>
        <w:t xml:space="preserve"> stock to a </w:t>
      </w:r>
      <w:r w:rsidR="009221F0" w:rsidRPr="00AA69BB">
        <w:t>final concentration of 0.6</w:t>
      </w:r>
      <w:r>
        <w:t xml:space="preserve"> </w:t>
      </w:r>
      <w:r w:rsidR="009221F0" w:rsidRPr="00AA69BB">
        <w:t>M glucose,</w:t>
      </w:r>
      <w:r w:rsidR="000E0144">
        <w:t xml:space="preserve"> </w:t>
      </w:r>
      <w:r w:rsidR="000E0144" w:rsidRPr="00AA69BB">
        <w:t>100 µg/ml</w:t>
      </w:r>
      <w:r w:rsidR="009221F0" w:rsidRPr="00AA69BB">
        <w:t xml:space="preserve"> hygromycin B, and</w:t>
      </w:r>
      <w:r w:rsidR="00372717">
        <w:t xml:space="preserve"> </w:t>
      </w:r>
      <w:r w:rsidR="00372717" w:rsidRPr="00AA69BB">
        <w:t>100 µg/ml</w:t>
      </w:r>
      <w:r w:rsidR="009221F0" w:rsidRPr="00AA69BB">
        <w:t xml:space="preserve"> cefotaxime.</w:t>
      </w:r>
    </w:p>
    <w:p w14:paraId="6EAA7EE0" w14:textId="1664D9B4" w:rsidR="009221F0" w:rsidRPr="00AA69BB" w:rsidRDefault="009221F0" w:rsidP="009221F0">
      <w:pPr>
        <w:pStyle w:val="a"/>
        <w:numPr>
          <w:ilvl w:val="0"/>
          <w:numId w:val="0"/>
        </w:numPr>
        <w:ind w:left="709"/>
        <w:jc w:val="both"/>
        <w:rPr>
          <w:rFonts w:eastAsiaTheme="minorEastAsia"/>
          <w:lang w:eastAsia="ja-JP"/>
        </w:rPr>
      </w:pPr>
      <w:r w:rsidRPr="00AA69BB">
        <w:rPr>
          <w:rFonts w:eastAsiaTheme="minorEastAsia"/>
          <w:lang w:eastAsia="ja-JP"/>
        </w:rPr>
        <w:t xml:space="preserve">Note: </w:t>
      </w:r>
      <w:r w:rsidRPr="00AA69BB">
        <w:t xml:space="preserve">Cefotaxime is used to select against </w:t>
      </w:r>
      <w:r w:rsidR="003D787E" w:rsidRPr="003D787E">
        <w:rPr>
          <w:i/>
        </w:rPr>
        <w:t>Agrobacterium</w:t>
      </w:r>
      <w:r w:rsidRPr="00AA69BB">
        <w:t>.</w:t>
      </w:r>
    </w:p>
    <w:p w14:paraId="6B7F6C92" w14:textId="21DB8643" w:rsidR="00C77B64" w:rsidRPr="00AA69BB" w:rsidRDefault="009221F0" w:rsidP="00C77B64">
      <w:pPr>
        <w:pStyle w:val="a"/>
        <w:numPr>
          <w:ilvl w:val="0"/>
          <w:numId w:val="43"/>
        </w:numPr>
        <w:ind w:left="709"/>
        <w:jc w:val="both"/>
      </w:pPr>
      <w:r w:rsidRPr="00AA69BB">
        <w:rPr>
          <w:lang w:eastAsia="ja-JP"/>
        </w:rPr>
        <w:t>Pour the medium to sterilized</w:t>
      </w:r>
      <w:r w:rsidR="000F2A86">
        <w:rPr>
          <w:rFonts w:eastAsiaTheme="minorEastAsia"/>
          <w:lang w:eastAsia="ja-JP"/>
        </w:rPr>
        <w:t xml:space="preserve"> 9 cm diameter</w:t>
      </w:r>
      <w:r w:rsidRPr="00AA69BB">
        <w:rPr>
          <w:lang w:eastAsia="ja-JP"/>
        </w:rPr>
        <w:t xml:space="preserve"> </w:t>
      </w:r>
      <w:r w:rsidR="000F2A86">
        <w:rPr>
          <w:lang w:eastAsia="ja-JP"/>
        </w:rPr>
        <w:t>P</w:t>
      </w:r>
      <w:r w:rsidRPr="00AA69BB">
        <w:rPr>
          <w:lang w:eastAsia="ja-JP"/>
        </w:rPr>
        <w:t>etri dishes.</w:t>
      </w:r>
    </w:p>
    <w:sectPr w:rsidR="00C77B64" w:rsidRPr="00AA69B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74C2C0" w14:textId="77777777" w:rsidR="001C70F2" w:rsidRDefault="001C70F2" w:rsidP="00117666">
      <w:pPr>
        <w:spacing w:after="0"/>
      </w:pPr>
      <w:r>
        <w:separator/>
      </w:r>
    </w:p>
  </w:endnote>
  <w:endnote w:type="continuationSeparator" w:id="0">
    <w:p w14:paraId="36AE93F2" w14:textId="77777777" w:rsidR="001C70F2" w:rsidRDefault="001C70F2" w:rsidP="00117666">
      <w:pPr>
        <w:spacing w:after="0"/>
      </w:pPr>
      <w:r>
        <w:continuationSeparator/>
      </w:r>
    </w:p>
  </w:endnote>
  <w:endnote w:type="continuationNotice" w:id="1">
    <w:p w14:paraId="40E2A016" w14:textId="77777777" w:rsidR="001C70F2" w:rsidRDefault="001C70F2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 w:rsidRPr="00E878A4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89D69B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78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89D69B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78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 w:rsidRPr="00E878A4"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E5A22E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78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E5A22E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787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101D1" w14:textId="77777777" w:rsidR="001C70F2" w:rsidRDefault="001C70F2" w:rsidP="00117666">
      <w:pPr>
        <w:spacing w:after="0"/>
      </w:pPr>
      <w:r>
        <w:separator/>
      </w:r>
    </w:p>
  </w:footnote>
  <w:footnote w:type="continuationSeparator" w:id="0">
    <w:p w14:paraId="30C2671A" w14:textId="77777777" w:rsidR="001C70F2" w:rsidRDefault="001C70F2" w:rsidP="00117666">
      <w:pPr>
        <w:spacing w:after="0"/>
      </w:pPr>
      <w:r>
        <w:continuationSeparator/>
      </w:r>
    </w:p>
  </w:footnote>
  <w:footnote w:type="continuationNotice" w:id="1">
    <w:p w14:paraId="13159121" w14:textId="77777777" w:rsidR="001C70F2" w:rsidRDefault="001C70F2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E878A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66128"/>
    <w:multiLevelType w:val="hybridMultilevel"/>
    <w:tmpl w:val="7EEEE6E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AA4290"/>
    <w:multiLevelType w:val="hybridMultilevel"/>
    <w:tmpl w:val="85D262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CFF56E9"/>
    <w:multiLevelType w:val="hybridMultilevel"/>
    <w:tmpl w:val="C164B94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975285"/>
    <w:multiLevelType w:val="hybridMultilevel"/>
    <w:tmpl w:val="DF9E2E24"/>
    <w:lvl w:ilvl="0" w:tplc="E690DFB2">
      <w:start w:val="1"/>
      <w:numFmt w:val="lowerRoman"/>
      <w:lvlText w:val="%1."/>
      <w:lvlJc w:val="left"/>
      <w:pPr>
        <w:ind w:left="66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6" w15:restartNumberingAfterBreak="0">
    <w:nsid w:val="1852486D"/>
    <w:multiLevelType w:val="hybridMultilevel"/>
    <w:tmpl w:val="8DBE4834"/>
    <w:lvl w:ilvl="0" w:tplc="E690DFB2">
      <w:start w:val="1"/>
      <w:numFmt w:val="lowerRoman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7" w15:restartNumberingAfterBreak="0">
    <w:nsid w:val="1EAC6A7C"/>
    <w:multiLevelType w:val="hybridMultilevel"/>
    <w:tmpl w:val="DEEC8FE6"/>
    <w:lvl w:ilvl="0" w:tplc="E690DFB2">
      <w:start w:val="1"/>
      <w:numFmt w:val="lowerRoman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1EC359B3"/>
    <w:multiLevelType w:val="hybridMultilevel"/>
    <w:tmpl w:val="ECC619E2"/>
    <w:lvl w:ilvl="0" w:tplc="E690DFB2">
      <w:start w:val="1"/>
      <w:numFmt w:val="lowerRoman"/>
      <w:lvlText w:val="%1."/>
      <w:lvlJc w:val="left"/>
      <w:pPr>
        <w:ind w:left="42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4AF0D20"/>
    <w:multiLevelType w:val="hybridMultilevel"/>
    <w:tmpl w:val="6C821EF2"/>
    <w:lvl w:ilvl="0" w:tplc="E690DFB2">
      <w:start w:val="1"/>
      <w:numFmt w:val="lowerRoman"/>
      <w:lvlText w:val="%1."/>
      <w:lvlJc w:val="left"/>
      <w:pPr>
        <w:ind w:left="42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1BA2FCD"/>
    <w:multiLevelType w:val="hybridMultilevel"/>
    <w:tmpl w:val="EB301514"/>
    <w:lvl w:ilvl="0" w:tplc="E690DFB2">
      <w:start w:val="1"/>
      <w:numFmt w:val="lowerRoman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3211C3E"/>
    <w:multiLevelType w:val="hybridMultilevel"/>
    <w:tmpl w:val="47005C10"/>
    <w:lvl w:ilvl="0" w:tplc="F34E9914">
      <w:numFmt w:val="bullet"/>
      <w:lvlText w:val="•"/>
      <w:lvlJc w:val="left"/>
      <w:pPr>
        <w:ind w:left="420" w:hanging="420"/>
      </w:pPr>
      <w:rPr>
        <w:rFonts w:ascii="Calibri" w:eastAsiaTheme="minorEastAsia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E374BAF"/>
    <w:multiLevelType w:val="hybridMultilevel"/>
    <w:tmpl w:val="2F0C6350"/>
    <w:lvl w:ilvl="0" w:tplc="0409000F">
      <w:start w:val="1"/>
      <w:numFmt w:val="decimal"/>
      <w:lvlText w:val="%1."/>
      <w:lvlJc w:val="left"/>
      <w:pPr>
        <w:ind w:left="570" w:hanging="570"/>
      </w:pPr>
      <w:rPr>
        <w:rFonts w:hint="default"/>
      </w:rPr>
    </w:lvl>
    <w:lvl w:ilvl="1" w:tplc="859055FA">
      <w:start w:val="1"/>
      <w:numFmt w:val="lowerRoman"/>
      <w:lvlText w:val="%2."/>
      <w:lvlJc w:val="left"/>
      <w:pPr>
        <w:ind w:left="1140" w:hanging="7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0005835"/>
    <w:multiLevelType w:val="hybridMultilevel"/>
    <w:tmpl w:val="5C0C9CDE"/>
    <w:lvl w:ilvl="0" w:tplc="E690DFB2">
      <w:start w:val="1"/>
      <w:numFmt w:val="lowerRoman"/>
      <w:lvlText w:val="%1."/>
      <w:lvlJc w:val="left"/>
      <w:pPr>
        <w:ind w:left="66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6" w15:restartNumberingAfterBreak="0">
    <w:nsid w:val="507C5FBF"/>
    <w:multiLevelType w:val="hybridMultilevel"/>
    <w:tmpl w:val="782CD3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0923CA1"/>
    <w:multiLevelType w:val="hybridMultilevel"/>
    <w:tmpl w:val="5874E61C"/>
    <w:lvl w:ilvl="0" w:tplc="E690DFB2">
      <w:start w:val="1"/>
      <w:numFmt w:val="lowerRoman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8" w15:restartNumberingAfterBreak="0">
    <w:nsid w:val="5433637E"/>
    <w:multiLevelType w:val="hybridMultilevel"/>
    <w:tmpl w:val="E2F8D968"/>
    <w:lvl w:ilvl="0" w:tplc="E690DFB2">
      <w:start w:val="1"/>
      <w:numFmt w:val="lowerRoman"/>
      <w:lvlText w:val="%1."/>
      <w:lvlJc w:val="left"/>
      <w:pPr>
        <w:ind w:left="660" w:hanging="420"/>
      </w:pPr>
      <w:rPr>
        <w:rFonts w:hint="eastAsia"/>
      </w:rPr>
    </w:lvl>
    <w:lvl w:ilvl="1" w:tplc="E690DFB2">
      <w:start w:val="1"/>
      <w:numFmt w:val="lowerRoman"/>
      <w:lvlText w:val="%2."/>
      <w:lvlJc w:val="left"/>
      <w:pPr>
        <w:ind w:left="108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453420"/>
    <w:multiLevelType w:val="hybridMultilevel"/>
    <w:tmpl w:val="D890A6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EEA7AAF"/>
    <w:multiLevelType w:val="hybridMultilevel"/>
    <w:tmpl w:val="AE3003A4"/>
    <w:lvl w:ilvl="0" w:tplc="E690DFB2">
      <w:start w:val="1"/>
      <w:numFmt w:val="lowerRoman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2" w15:restartNumberingAfterBreak="0">
    <w:nsid w:val="615E2252"/>
    <w:multiLevelType w:val="hybridMultilevel"/>
    <w:tmpl w:val="A71C67AE"/>
    <w:lvl w:ilvl="0" w:tplc="E690DFB2">
      <w:start w:val="1"/>
      <w:numFmt w:val="lowerRoman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5BB7274"/>
    <w:multiLevelType w:val="hybridMultilevel"/>
    <w:tmpl w:val="57608524"/>
    <w:lvl w:ilvl="0" w:tplc="E690DFB2">
      <w:start w:val="1"/>
      <w:numFmt w:val="lowerRoman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6" w15:restartNumberingAfterBreak="0">
    <w:nsid w:val="6B167B5C"/>
    <w:multiLevelType w:val="hybridMultilevel"/>
    <w:tmpl w:val="A2B696FA"/>
    <w:lvl w:ilvl="0" w:tplc="E690DFB2">
      <w:start w:val="1"/>
      <w:numFmt w:val="lowerRoman"/>
      <w:lvlText w:val="%1."/>
      <w:lvlJc w:val="left"/>
      <w:pPr>
        <w:ind w:left="66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7" w15:restartNumberingAfterBreak="0">
    <w:nsid w:val="6EA45B73"/>
    <w:multiLevelType w:val="hybridMultilevel"/>
    <w:tmpl w:val="AA1C5E8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6EED46DD"/>
    <w:multiLevelType w:val="hybridMultilevel"/>
    <w:tmpl w:val="96B04404"/>
    <w:lvl w:ilvl="0" w:tplc="E690DFB2">
      <w:start w:val="1"/>
      <w:numFmt w:val="lowerRoman"/>
      <w:lvlText w:val="%1."/>
      <w:lvlJc w:val="left"/>
      <w:pPr>
        <w:ind w:left="66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9" w15:restartNumberingAfterBreak="0">
    <w:nsid w:val="75CE331F"/>
    <w:multiLevelType w:val="hybridMultilevel"/>
    <w:tmpl w:val="D81E98DC"/>
    <w:lvl w:ilvl="0" w:tplc="F34E9914">
      <w:numFmt w:val="bullet"/>
      <w:lvlText w:val="•"/>
      <w:lvlJc w:val="left"/>
      <w:pPr>
        <w:ind w:left="840" w:hanging="420"/>
      </w:pPr>
      <w:rPr>
        <w:rFonts w:ascii="Calibri" w:eastAsiaTheme="minorEastAsia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0" w15:restartNumberingAfterBreak="0">
    <w:nsid w:val="76474F52"/>
    <w:multiLevelType w:val="hybridMultilevel"/>
    <w:tmpl w:val="710082F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19"/>
  </w:num>
  <w:num w:numId="3">
    <w:abstractNumId w:val="4"/>
  </w:num>
  <w:num w:numId="4">
    <w:abstractNumId w:val="24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25"/>
  </w:num>
  <w:num w:numId="8">
    <w:abstractNumId w:val="25"/>
  </w:num>
  <w:num w:numId="9">
    <w:abstractNumId w:val="25"/>
  </w:num>
  <w:num w:numId="10">
    <w:abstractNumId w:val="25"/>
  </w:num>
  <w:num w:numId="11">
    <w:abstractNumId w:val="25"/>
  </w:num>
  <w:num w:numId="12">
    <w:abstractNumId w:val="25"/>
  </w:num>
  <w:num w:numId="13">
    <w:abstractNumId w:val="10"/>
  </w:num>
  <w:num w:numId="14">
    <w:abstractNumId w:val="8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13"/>
  </w:num>
  <w:num w:numId="21">
    <w:abstractNumId w:val="3"/>
  </w:num>
  <w:num w:numId="22">
    <w:abstractNumId w:val="27"/>
  </w:num>
  <w:num w:numId="23">
    <w:abstractNumId w:val="30"/>
  </w:num>
  <w:num w:numId="24">
    <w:abstractNumId w:val="0"/>
  </w:num>
  <w:num w:numId="25">
    <w:abstractNumId w:val="29"/>
  </w:num>
  <w:num w:numId="26">
    <w:abstractNumId w:val="20"/>
  </w:num>
  <w:num w:numId="27">
    <w:abstractNumId w:val="2"/>
  </w:num>
  <w:num w:numId="28">
    <w:abstractNumId w:val="16"/>
  </w:num>
  <w:num w:numId="29">
    <w:abstractNumId w:val="28"/>
  </w:num>
  <w:num w:numId="30">
    <w:abstractNumId w:val="15"/>
  </w:num>
  <w:num w:numId="31">
    <w:abstractNumId w:val="23"/>
  </w:num>
  <w:num w:numId="32">
    <w:abstractNumId w:val="21"/>
  </w:num>
  <w:num w:numId="33">
    <w:abstractNumId w:val="7"/>
  </w:num>
  <w:num w:numId="34">
    <w:abstractNumId w:val="6"/>
  </w:num>
  <w:num w:numId="35">
    <w:abstractNumId w:val="22"/>
  </w:num>
  <w:num w:numId="36">
    <w:abstractNumId w:val="14"/>
  </w:num>
  <w:num w:numId="37">
    <w:abstractNumId w:val="5"/>
  </w:num>
  <w:num w:numId="38">
    <w:abstractNumId w:val="11"/>
  </w:num>
  <w:num w:numId="39">
    <w:abstractNumId w:val="9"/>
  </w:num>
  <w:num w:numId="40">
    <w:abstractNumId w:val="26"/>
  </w:num>
  <w:num w:numId="41">
    <w:abstractNumId w:val="18"/>
  </w:num>
  <w:num w:numId="42">
    <w:abstractNumId w:val="17"/>
  </w:num>
  <w:num w:numId="4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3MTUxMjc3MDQ2MzNS0lEKTi0uzszPAykwNKgFAAQJ0J4tAAAA"/>
  </w:docVars>
  <w:rsids>
    <w:rsidRoot w:val="00ED20B5"/>
    <w:rsid w:val="0001436A"/>
    <w:rsid w:val="00034304"/>
    <w:rsid w:val="00035434"/>
    <w:rsid w:val="0004324C"/>
    <w:rsid w:val="00052A14"/>
    <w:rsid w:val="00073E00"/>
    <w:rsid w:val="00077D53"/>
    <w:rsid w:val="000816C0"/>
    <w:rsid w:val="000E0144"/>
    <w:rsid w:val="000F2A86"/>
    <w:rsid w:val="00105FD9"/>
    <w:rsid w:val="00117666"/>
    <w:rsid w:val="001549D3"/>
    <w:rsid w:val="00160065"/>
    <w:rsid w:val="0017506F"/>
    <w:rsid w:val="00177D84"/>
    <w:rsid w:val="001C70F2"/>
    <w:rsid w:val="00267D18"/>
    <w:rsid w:val="00274347"/>
    <w:rsid w:val="002868E2"/>
    <w:rsid w:val="002869C3"/>
    <w:rsid w:val="002936E4"/>
    <w:rsid w:val="002B4A57"/>
    <w:rsid w:val="002C74CA"/>
    <w:rsid w:val="002D71F4"/>
    <w:rsid w:val="003123F4"/>
    <w:rsid w:val="003544FB"/>
    <w:rsid w:val="00372717"/>
    <w:rsid w:val="0038776A"/>
    <w:rsid w:val="003D2F2D"/>
    <w:rsid w:val="003D787E"/>
    <w:rsid w:val="00401590"/>
    <w:rsid w:val="00447801"/>
    <w:rsid w:val="00452E9C"/>
    <w:rsid w:val="00466963"/>
    <w:rsid w:val="004735C8"/>
    <w:rsid w:val="004918E0"/>
    <w:rsid w:val="004947A6"/>
    <w:rsid w:val="004961FF"/>
    <w:rsid w:val="00496CB0"/>
    <w:rsid w:val="004A4310"/>
    <w:rsid w:val="00507634"/>
    <w:rsid w:val="00513E88"/>
    <w:rsid w:val="00517A89"/>
    <w:rsid w:val="005250F2"/>
    <w:rsid w:val="00550B8B"/>
    <w:rsid w:val="00593EEA"/>
    <w:rsid w:val="005A5EEE"/>
    <w:rsid w:val="005D5CFE"/>
    <w:rsid w:val="005E0302"/>
    <w:rsid w:val="006375C7"/>
    <w:rsid w:val="00652520"/>
    <w:rsid w:val="00654E8F"/>
    <w:rsid w:val="00660D05"/>
    <w:rsid w:val="006820B1"/>
    <w:rsid w:val="00692639"/>
    <w:rsid w:val="00697545"/>
    <w:rsid w:val="0069793F"/>
    <w:rsid w:val="006B7D14"/>
    <w:rsid w:val="00701727"/>
    <w:rsid w:val="0070566C"/>
    <w:rsid w:val="00714C50"/>
    <w:rsid w:val="00725A7D"/>
    <w:rsid w:val="007501BE"/>
    <w:rsid w:val="007553D9"/>
    <w:rsid w:val="0078047E"/>
    <w:rsid w:val="00790BB3"/>
    <w:rsid w:val="007C206C"/>
    <w:rsid w:val="00817DD6"/>
    <w:rsid w:val="0083759F"/>
    <w:rsid w:val="0085600C"/>
    <w:rsid w:val="00885156"/>
    <w:rsid w:val="008A4394"/>
    <w:rsid w:val="008E33F1"/>
    <w:rsid w:val="00913FDB"/>
    <w:rsid w:val="009151AA"/>
    <w:rsid w:val="009221F0"/>
    <w:rsid w:val="00926D51"/>
    <w:rsid w:val="0093429D"/>
    <w:rsid w:val="00943573"/>
    <w:rsid w:val="00964134"/>
    <w:rsid w:val="00970F7D"/>
    <w:rsid w:val="00982BF8"/>
    <w:rsid w:val="00994A3D"/>
    <w:rsid w:val="009B15F5"/>
    <w:rsid w:val="009C2B12"/>
    <w:rsid w:val="009D6881"/>
    <w:rsid w:val="009E7BA5"/>
    <w:rsid w:val="00A174D9"/>
    <w:rsid w:val="00A75493"/>
    <w:rsid w:val="00AA4D24"/>
    <w:rsid w:val="00AA69BB"/>
    <w:rsid w:val="00AB1CE5"/>
    <w:rsid w:val="00AB6715"/>
    <w:rsid w:val="00B114D5"/>
    <w:rsid w:val="00B1671E"/>
    <w:rsid w:val="00B25EB8"/>
    <w:rsid w:val="00B26B4F"/>
    <w:rsid w:val="00B37F4D"/>
    <w:rsid w:val="00B46948"/>
    <w:rsid w:val="00B770D9"/>
    <w:rsid w:val="00B82992"/>
    <w:rsid w:val="00BA4BD7"/>
    <w:rsid w:val="00BD4A45"/>
    <w:rsid w:val="00BE618E"/>
    <w:rsid w:val="00C01E16"/>
    <w:rsid w:val="00C40853"/>
    <w:rsid w:val="00C52A7B"/>
    <w:rsid w:val="00C56BAF"/>
    <w:rsid w:val="00C679AA"/>
    <w:rsid w:val="00C70FAE"/>
    <w:rsid w:val="00C75972"/>
    <w:rsid w:val="00C77B64"/>
    <w:rsid w:val="00CD066B"/>
    <w:rsid w:val="00CE4FEE"/>
    <w:rsid w:val="00D060CF"/>
    <w:rsid w:val="00D52848"/>
    <w:rsid w:val="00D66297"/>
    <w:rsid w:val="00D71DD5"/>
    <w:rsid w:val="00DB59C3"/>
    <w:rsid w:val="00DC259A"/>
    <w:rsid w:val="00DE23E8"/>
    <w:rsid w:val="00E02C72"/>
    <w:rsid w:val="00E52377"/>
    <w:rsid w:val="00E537AD"/>
    <w:rsid w:val="00E629AB"/>
    <w:rsid w:val="00E64E17"/>
    <w:rsid w:val="00E866C9"/>
    <w:rsid w:val="00E878A4"/>
    <w:rsid w:val="00EA3D3C"/>
    <w:rsid w:val="00EC090A"/>
    <w:rsid w:val="00ED20B5"/>
    <w:rsid w:val="00F032FA"/>
    <w:rsid w:val="00F46900"/>
    <w:rsid w:val="00F56D2E"/>
    <w:rsid w:val="00F61D89"/>
    <w:rsid w:val="00FE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324E35-975A-4124-AC93-B5521419B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4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2-08T06:32:00Z</dcterms:created>
  <dcterms:modified xsi:type="dcterms:W3CDTF">2021-03-07T17:00:00Z</dcterms:modified>
</cp:coreProperties>
</file>